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1B9FD" w14:textId="169EAE85" w:rsidR="001B55D5" w:rsidRPr="00F26224" w:rsidRDefault="001B55D5" w:rsidP="001B55D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1167" w:type="dxa"/>
        <w:tblInd w:w="-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8363"/>
      </w:tblGrid>
      <w:tr w:rsidR="001B55D5" w:rsidRPr="00C45C3C" w14:paraId="2FA8951E" w14:textId="77777777" w:rsidTr="00F80D29">
        <w:trPr>
          <w:trHeight w:val="521"/>
          <w:tblHeader/>
        </w:trPr>
        <w:tc>
          <w:tcPr>
            <w:tcW w:w="2804" w:type="dxa"/>
            <w:shd w:val="clear" w:color="auto" w:fill="auto"/>
          </w:tcPr>
          <w:p w14:paraId="50F23BDC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 xml:space="preserve">Severe Maternal Morbidity Criteria </w:t>
            </w:r>
          </w:p>
        </w:tc>
        <w:tc>
          <w:tcPr>
            <w:tcW w:w="8363" w:type="dxa"/>
            <w:shd w:val="clear" w:color="auto" w:fill="auto"/>
          </w:tcPr>
          <w:p w14:paraId="77EF3A9D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ICD-10-CM diagnosis and procedure codes used for this study</w:t>
            </w:r>
          </w:p>
        </w:tc>
      </w:tr>
      <w:tr w:rsidR="001B55D5" w:rsidRPr="00C45C3C" w14:paraId="0EB926C9" w14:textId="77777777" w:rsidTr="00F80D29">
        <w:trPr>
          <w:trHeight w:val="270"/>
        </w:trPr>
        <w:tc>
          <w:tcPr>
            <w:tcW w:w="11167" w:type="dxa"/>
            <w:gridSpan w:val="2"/>
            <w:shd w:val="clear" w:color="auto" w:fill="auto"/>
          </w:tcPr>
          <w:p w14:paraId="716D71F1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A. Centre for Diseases Control and Prevention CDC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1B55D5" w:rsidRPr="00C45C3C" w14:paraId="1B49CD05" w14:textId="77777777" w:rsidTr="00F80D29">
        <w:trPr>
          <w:trHeight w:val="773"/>
        </w:trPr>
        <w:tc>
          <w:tcPr>
            <w:tcW w:w="2804" w:type="dxa"/>
            <w:shd w:val="clear" w:color="auto" w:fill="auto"/>
          </w:tcPr>
          <w:p w14:paraId="7011A6C9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1. Acute myocardial infarction </w:t>
            </w:r>
          </w:p>
          <w:p w14:paraId="70386EF1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  <w:p w14:paraId="4005128E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Aneurysm</w:t>
            </w:r>
          </w:p>
        </w:tc>
        <w:tc>
          <w:tcPr>
            <w:tcW w:w="8363" w:type="dxa"/>
            <w:shd w:val="clear" w:color="auto" w:fill="auto"/>
          </w:tcPr>
          <w:p w14:paraId="1DA5A6EF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I21.01; I21.02; I21.09; I21.11; I21.19; I21.21; I21.29; I21.3; I21.4; I21.9; I21.a1; I21.a9; I22.0; I22.1; I22.2; I22.8; I22.9</w:t>
            </w:r>
          </w:p>
          <w:p w14:paraId="7701CE07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I71.00; I71.01; I71.02; I71.03; I71.1; I71.2; I71.3; I71.4; I71.5; 171.6; I71.8; I71.9; I79.0</w:t>
            </w:r>
          </w:p>
        </w:tc>
      </w:tr>
      <w:tr w:rsidR="001B55D5" w:rsidRPr="00C45C3C" w14:paraId="42599CD3" w14:textId="77777777" w:rsidTr="00F80D29">
        <w:trPr>
          <w:trHeight w:val="325"/>
        </w:trPr>
        <w:tc>
          <w:tcPr>
            <w:tcW w:w="2804" w:type="dxa"/>
            <w:shd w:val="clear" w:color="auto" w:fill="auto"/>
          </w:tcPr>
          <w:p w14:paraId="794AF0A3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2. Acute renal failure </w:t>
            </w:r>
          </w:p>
        </w:tc>
        <w:tc>
          <w:tcPr>
            <w:tcW w:w="8363" w:type="dxa"/>
            <w:shd w:val="clear" w:color="auto" w:fill="auto"/>
          </w:tcPr>
          <w:p w14:paraId="4AFE836B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N17.0; N17.1; N17.2; N17.8; N17.9; O90.4 </w:t>
            </w:r>
          </w:p>
          <w:p w14:paraId="2104706C" w14:textId="77777777" w:rsidR="001B55D5" w:rsidRPr="00C45C3C" w:rsidRDefault="001B55D5" w:rsidP="00F80D2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N17 code was used instead of its sub-codes as sub-codes were not used in the datase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4DCB9488" w14:textId="77777777" w:rsidTr="00F80D29">
        <w:tc>
          <w:tcPr>
            <w:tcW w:w="2804" w:type="dxa"/>
            <w:shd w:val="clear" w:color="auto" w:fill="auto"/>
          </w:tcPr>
          <w:p w14:paraId="02E2305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3. Adult respiratory distress syndrome </w:t>
            </w:r>
          </w:p>
        </w:tc>
        <w:tc>
          <w:tcPr>
            <w:tcW w:w="8363" w:type="dxa"/>
            <w:shd w:val="clear" w:color="auto" w:fill="auto"/>
          </w:tcPr>
          <w:p w14:paraId="3A64F30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J80; J95.1; J95.2; J95.3; J95.821; J95.822; J96.00; J96.01; J96.02</w:t>
            </w:r>
          </w:p>
        </w:tc>
      </w:tr>
      <w:tr w:rsidR="001B55D5" w:rsidRPr="00C45C3C" w14:paraId="54B68D4E" w14:textId="77777777" w:rsidTr="00F80D29">
        <w:trPr>
          <w:trHeight w:val="284"/>
        </w:trPr>
        <w:tc>
          <w:tcPr>
            <w:tcW w:w="2804" w:type="dxa"/>
            <w:shd w:val="clear" w:color="auto" w:fill="auto"/>
          </w:tcPr>
          <w:p w14:paraId="160DF91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. Amniotic fluid embolism</w:t>
            </w:r>
          </w:p>
        </w:tc>
        <w:tc>
          <w:tcPr>
            <w:tcW w:w="8363" w:type="dxa"/>
            <w:shd w:val="clear" w:color="auto" w:fill="auto"/>
          </w:tcPr>
          <w:p w14:paraId="311A302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88.11; O88.12; O88.13</w:t>
            </w:r>
          </w:p>
        </w:tc>
      </w:tr>
      <w:tr w:rsidR="001B55D5" w:rsidRPr="00C45C3C" w14:paraId="3AAFB6D3" w14:textId="77777777" w:rsidTr="00F80D29">
        <w:tc>
          <w:tcPr>
            <w:tcW w:w="2804" w:type="dxa"/>
            <w:shd w:val="clear" w:color="auto" w:fill="auto"/>
          </w:tcPr>
          <w:p w14:paraId="7A57BF3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5. Cardiac arrest/ventricular fibrillation</w:t>
            </w:r>
          </w:p>
          <w:p w14:paraId="134F0DE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Conversion of cardiac rhythm</w:t>
            </w:r>
          </w:p>
        </w:tc>
        <w:tc>
          <w:tcPr>
            <w:tcW w:w="8363" w:type="dxa"/>
            <w:shd w:val="clear" w:color="auto" w:fill="auto"/>
          </w:tcPr>
          <w:p w14:paraId="5AD4181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I46.2; I46.8; I46.9; I49.01; I49.02</w:t>
            </w:r>
          </w:p>
          <w:p w14:paraId="15AC789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49B94C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FA727D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5A2204Z; 5A12012</w:t>
            </w:r>
          </w:p>
        </w:tc>
      </w:tr>
      <w:tr w:rsidR="001B55D5" w:rsidRPr="00C45C3C" w14:paraId="2F18B161" w14:textId="77777777" w:rsidTr="00F80D29">
        <w:tc>
          <w:tcPr>
            <w:tcW w:w="2804" w:type="dxa"/>
            <w:shd w:val="clear" w:color="auto" w:fill="auto"/>
          </w:tcPr>
          <w:p w14:paraId="0205891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6. Disseminated intravascular coagulation</w:t>
            </w:r>
          </w:p>
        </w:tc>
        <w:tc>
          <w:tcPr>
            <w:tcW w:w="8363" w:type="dxa"/>
            <w:shd w:val="clear" w:color="auto" w:fill="auto"/>
          </w:tcPr>
          <w:p w14:paraId="2968A89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D65; D68.8; D68.9; O72.3</w:t>
            </w:r>
          </w:p>
        </w:tc>
      </w:tr>
      <w:tr w:rsidR="001B55D5" w:rsidRPr="00C45C3C" w14:paraId="3DA103D6" w14:textId="77777777" w:rsidTr="00F80D29">
        <w:trPr>
          <w:trHeight w:val="325"/>
        </w:trPr>
        <w:tc>
          <w:tcPr>
            <w:tcW w:w="2804" w:type="dxa"/>
            <w:shd w:val="clear" w:color="auto" w:fill="auto"/>
          </w:tcPr>
          <w:p w14:paraId="61599EC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7. Eclampsia</w:t>
            </w:r>
          </w:p>
        </w:tc>
        <w:tc>
          <w:tcPr>
            <w:tcW w:w="8363" w:type="dxa"/>
            <w:shd w:val="clear" w:color="auto" w:fill="auto"/>
          </w:tcPr>
          <w:p w14:paraId="462CBED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15.00; O15.02; O15.03; O15.1; O15.2; O15.9; O14.22; O14.23</w:t>
            </w:r>
          </w:p>
        </w:tc>
      </w:tr>
      <w:tr w:rsidR="001B55D5" w:rsidRPr="00C45C3C" w14:paraId="48044822" w14:textId="77777777" w:rsidTr="00F80D29">
        <w:tc>
          <w:tcPr>
            <w:tcW w:w="2804" w:type="dxa"/>
            <w:shd w:val="clear" w:color="auto" w:fill="auto"/>
          </w:tcPr>
          <w:p w14:paraId="651CED2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8. Heart failure/arrest during surgery or procedure</w:t>
            </w:r>
          </w:p>
        </w:tc>
        <w:tc>
          <w:tcPr>
            <w:tcW w:w="8363" w:type="dxa"/>
            <w:shd w:val="clear" w:color="auto" w:fill="auto"/>
          </w:tcPr>
          <w:p w14:paraId="21C2C4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I97.120; I97.121; I97.130; 197.131</w:t>
            </w:r>
          </w:p>
        </w:tc>
      </w:tr>
      <w:tr w:rsidR="001B55D5" w:rsidRPr="00C45C3C" w14:paraId="7B2405B3" w14:textId="77777777" w:rsidTr="00F80D29">
        <w:trPr>
          <w:trHeight w:val="368"/>
        </w:trPr>
        <w:tc>
          <w:tcPr>
            <w:tcW w:w="2804" w:type="dxa"/>
            <w:shd w:val="clear" w:color="auto" w:fill="auto"/>
          </w:tcPr>
          <w:p w14:paraId="6750168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9. Puerperal cerebrovascular disorders</w:t>
            </w:r>
          </w:p>
        </w:tc>
        <w:tc>
          <w:tcPr>
            <w:tcW w:w="8363" w:type="dxa"/>
            <w:shd w:val="clear" w:color="auto" w:fill="auto"/>
          </w:tcPr>
          <w:p w14:paraId="067CC1D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I60.0; I60.1; I60.2; I60.3; I60.4; I60.5; I60.6; I60.7; I60.8; I60.9; I61.0; I61.1; I61.2; I61.3; I61.4; I61.5; I61.6; I61.7; I61.8; I62.0; I62.1; I62.9; I63.0; I63.1; I63.2; I63.3; I63.4; I63.5; I63.6; I63.7; I63.8; I63.9; I65.0; I65.1; I65.2; I65.8; I65.9; I66.0; I66.1; I66.2; I66.3; I66.8; I66.9; I67.1; I67.2; I67.3; I67.4; I67.5; I67.6; I67.7; I67.8; I67.9; I68.0; I68.8; I68.9; O22.51; O22.52; O22.53; I97.810; I97.811; I97.820; I97.821; O873</w:t>
            </w:r>
          </w:p>
        </w:tc>
      </w:tr>
      <w:tr w:rsidR="001B55D5" w:rsidRPr="00C45C3C" w14:paraId="387E41D3" w14:textId="77777777" w:rsidTr="00F80D29">
        <w:trPr>
          <w:trHeight w:val="243"/>
        </w:trPr>
        <w:tc>
          <w:tcPr>
            <w:tcW w:w="2804" w:type="dxa"/>
            <w:shd w:val="clear" w:color="auto" w:fill="auto"/>
          </w:tcPr>
          <w:p w14:paraId="2FFBAC9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0. Pulmonary edema</w:t>
            </w:r>
          </w:p>
        </w:tc>
        <w:tc>
          <w:tcPr>
            <w:tcW w:w="8363" w:type="dxa"/>
            <w:shd w:val="clear" w:color="auto" w:fill="auto"/>
          </w:tcPr>
          <w:p w14:paraId="651A2EB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J81.0; I50.1; I50.20; I50.21; I50.23; I50.30; I50.31; I50.33; I50.40; I50.41; I50.43; I50.9</w:t>
            </w:r>
          </w:p>
        </w:tc>
      </w:tr>
      <w:tr w:rsidR="001B55D5" w:rsidRPr="00C45C3C" w14:paraId="64667084" w14:textId="77777777" w:rsidTr="00F80D29">
        <w:trPr>
          <w:trHeight w:val="243"/>
        </w:trPr>
        <w:tc>
          <w:tcPr>
            <w:tcW w:w="2804" w:type="dxa"/>
            <w:shd w:val="clear" w:color="auto" w:fill="auto"/>
          </w:tcPr>
          <w:p w14:paraId="5EB0095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1. Severe anesthesia complications</w:t>
            </w:r>
          </w:p>
        </w:tc>
        <w:tc>
          <w:tcPr>
            <w:tcW w:w="8363" w:type="dxa"/>
            <w:shd w:val="clear" w:color="auto" w:fill="auto"/>
          </w:tcPr>
          <w:p w14:paraId="2263A96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4.0; I74.1; I74.2; J74.3; O89.01; O89.09; O89.1; O89.2; O85</w:t>
            </w:r>
          </w:p>
        </w:tc>
      </w:tr>
      <w:tr w:rsidR="001B55D5" w:rsidRPr="00C45C3C" w14:paraId="1F160BD0" w14:textId="77777777" w:rsidTr="00F80D29">
        <w:trPr>
          <w:trHeight w:val="243"/>
        </w:trPr>
        <w:tc>
          <w:tcPr>
            <w:tcW w:w="2804" w:type="dxa"/>
            <w:shd w:val="clear" w:color="auto" w:fill="auto"/>
          </w:tcPr>
          <w:p w14:paraId="48F7563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2. Sepsis</w:t>
            </w:r>
          </w:p>
        </w:tc>
        <w:tc>
          <w:tcPr>
            <w:tcW w:w="8363" w:type="dxa"/>
            <w:shd w:val="clear" w:color="auto" w:fill="auto"/>
          </w:tcPr>
          <w:p w14:paraId="53B342C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A40.0; A40.1; A40.3; A40.8; A40.9; A41.0; A41.1; A141.2; A141.3; A141.4; A141.5; A141.51; A141.52; A141.53; A141.59; A141.81; A141.89; A141.9; A32.7</w:t>
            </w:r>
          </w:p>
        </w:tc>
      </w:tr>
      <w:tr w:rsidR="001B55D5" w:rsidRPr="00C45C3C" w14:paraId="5CEF2D6B" w14:textId="77777777" w:rsidTr="00F80D29">
        <w:trPr>
          <w:trHeight w:val="243"/>
        </w:trPr>
        <w:tc>
          <w:tcPr>
            <w:tcW w:w="2804" w:type="dxa"/>
            <w:shd w:val="clear" w:color="auto" w:fill="auto"/>
          </w:tcPr>
          <w:p w14:paraId="2BCFE8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3. Shock</w:t>
            </w:r>
          </w:p>
        </w:tc>
        <w:tc>
          <w:tcPr>
            <w:tcW w:w="8363" w:type="dxa"/>
            <w:shd w:val="clear" w:color="auto" w:fill="auto"/>
          </w:tcPr>
          <w:p w14:paraId="6218653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5.1; R57.0; R57.1; R57.8; R57.9; R65.21; T78.2; T88.22; T88.6; T81.10; T81.11; T81.19</w:t>
            </w:r>
          </w:p>
        </w:tc>
      </w:tr>
      <w:tr w:rsidR="001B55D5" w:rsidRPr="00C45C3C" w14:paraId="2094732B" w14:textId="77777777" w:rsidTr="00F80D29">
        <w:trPr>
          <w:trHeight w:val="257"/>
        </w:trPr>
        <w:tc>
          <w:tcPr>
            <w:tcW w:w="2804" w:type="dxa"/>
            <w:shd w:val="clear" w:color="auto" w:fill="auto"/>
          </w:tcPr>
          <w:p w14:paraId="5EAE3E2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4. Sickle cell disease with crisis</w:t>
            </w:r>
          </w:p>
        </w:tc>
        <w:tc>
          <w:tcPr>
            <w:tcW w:w="8363" w:type="dxa"/>
            <w:shd w:val="clear" w:color="auto" w:fill="auto"/>
          </w:tcPr>
          <w:p w14:paraId="5D94628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D57.00; D57.01; D57.02; D57.211; D57.212; D57.219; D57.411; D57.412; D57.419; D57.811; D57.812; D57.819</w:t>
            </w:r>
          </w:p>
        </w:tc>
      </w:tr>
      <w:tr w:rsidR="001B55D5" w:rsidRPr="00C45C3C" w14:paraId="19658469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7A12ECD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5. Air and thrombotic embolism</w:t>
            </w:r>
          </w:p>
        </w:tc>
        <w:tc>
          <w:tcPr>
            <w:tcW w:w="8363" w:type="dxa"/>
            <w:shd w:val="clear" w:color="auto" w:fill="auto"/>
          </w:tcPr>
          <w:p w14:paraId="43150B7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O88.011; O88.012; O88.013; O88.014; O88.015; O88.016; O88.017; O88.018; O88.019; O88.02; O88.03; O88.211; O88.212; O88.213; O88.214; O88.215; </w:t>
            </w:r>
            <w:r w:rsidRPr="00C45C3C">
              <w:rPr>
                <w:rFonts w:ascii="Times New Roman" w:hAnsi="Times New Roman" w:cs="Times New Roman"/>
              </w:rPr>
              <w:lastRenderedPageBreak/>
              <w:t>O88.216; O88.217; O88.218; O88.219; O88.22; O88.23; O88.311; O88.312; O88.313; O88.314; O88.315; O88.316; O88.317; O88.318; O88.319; O88.32; O88.33; O88.81; O88.82; O88.83; I26.0; I26.01; I26.02; I26.09; I26.90; I26.92; I26.99</w:t>
            </w:r>
          </w:p>
        </w:tc>
      </w:tr>
      <w:tr w:rsidR="001B55D5" w:rsidRPr="00C45C3C" w14:paraId="6C3F8136" w14:textId="77777777" w:rsidTr="00F80D29">
        <w:trPr>
          <w:trHeight w:val="299"/>
        </w:trPr>
        <w:tc>
          <w:tcPr>
            <w:tcW w:w="2804" w:type="dxa"/>
            <w:shd w:val="clear" w:color="auto" w:fill="auto"/>
          </w:tcPr>
          <w:p w14:paraId="6695821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16. Blood transfusion</w:t>
            </w:r>
          </w:p>
        </w:tc>
        <w:tc>
          <w:tcPr>
            <w:tcW w:w="8363" w:type="dxa"/>
            <w:shd w:val="clear" w:color="auto" w:fill="auto"/>
          </w:tcPr>
          <w:p w14:paraId="10AD87C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0233h1; 30233k1; 30233l1; 30233m1; 30233n1; 30233p1; 30233r1; 30233t1; 30240h1; 30240k1; 30240l1; 30240m1; 30240n1; 30240p1; 30240r1; 30240t1; 30240h1; 30243k1; 30243l1; 30243m1; 30243n1; 30243p1; 30243r1; 30243t1; 30233n0; 30233p0; 30240n0; 30240p0; 30243n0; 30243p0</w:t>
            </w:r>
          </w:p>
        </w:tc>
      </w:tr>
      <w:tr w:rsidR="001B55D5" w:rsidRPr="00C45C3C" w14:paraId="3A7B31FF" w14:textId="77777777" w:rsidTr="00F80D29">
        <w:trPr>
          <w:trHeight w:val="381"/>
        </w:trPr>
        <w:tc>
          <w:tcPr>
            <w:tcW w:w="2804" w:type="dxa"/>
            <w:shd w:val="clear" w:color="auto" w:fill="auto"/>
          </w:tcPr>
          <w:p w14:paraId="5B4CE83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7. Hysterectomy</w:t>
            </w:r>
          </w:p>
        </w:tc>
        <w:tc>
          <w:tcPr>
            <w:tcW w:w="8363" w:type="dxa"/>
            <w:shd w:val="clear" w:color="auto" w:fill="auto"/>
          </w:tcPr>
          <w:p w14:paraId="307603C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UT90ZZ, 0UT94ZZ, 0UT97ZZ, 0UT98ZZ, 0UT9FZZ</w:t>
            </w:r>
          </w:p>
        </w:tc>
      </w:tr>
      <w:tr w:rsidR="001B55D5" w:rsidRPr="00C45C3C" w14:paraId="471145C8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2339DB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8. Temporary tracheostomy</w:t>
            </w:r>
          </w:p>
          <w:p w14:paraId="7DA7A65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3A5C28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Ventilation </w:t>
            </w:r>
          </w:p>
        </w:tc>
        <w:tc>
          <w:tcPr>
            <w:tcW w:w="8363" w:type="dxa"/>
            <w:shd w:val="clear" w:color="auto" w:fill="auto"/>
          </w:tcPr>
          <w:p w14:paraId="2923B9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0B110Z4, 0B110F4, 0B113Z4, 0B113F4, 0B114Z4, 0B114F4</w:t>
            </w:r>
          </w:p>
          <w:p w14:paraId="5A9B359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F63354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BFF955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5A1935Z; 5A1945Z; 5A1955Z</w:t>
            </w:r>
          </w:p>
        </w:tc>
      </w:tr>
      <w:tr w:rsidR="001B55D5" w:rsidRPr="00C45C3C" w14:paraId="5D62C4E9" w14:textId="77777777" w:rsidTr="00F80D29">
        <w:trPr>
          <w:trHeight w:val="229"/>
        </w:trPr>
        <w:tc>
          <w:tcPr>
            <w:tcW w:w="11167" w:type="dxa"/>
            <w:gridSpan w:val="2"/>
            <w:shd w:val="clear" w:color="auto" w:fill="auto"/>
          </w:tcPr>
          <w:p w14:paraId="7CAEEA6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SMM rate: 5.07%</w:t>
            </w:r>
          </w:p>
        </w:tc>
      </w:tr>
      <w:tr w:rsidR="001B55D5" w:rsidRPr="00C45C3C" w14:paraId="0C72777B" w14:textId="77777777" w:rsidTr="00F80D29">
        <w:trPr>
          <w:trHeight w:val="313"/>
        </w:trPr>
        <w:tc>
          <w:tcPr>
            <w:tcW w:w="11167" w:type="dxa"/>
            <w:gridSpan w:val="2"/>
            <w:shd w:val="clear" w:color="auto" w:fill="auto"/>
          </w:tcPr>
          <w:p w14:paraId="3128FC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B. Canadian Perinatal Surveillance System CPSS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1B55D5" w:rsidRPr="00C45C3C" w14:paraId="1F702C99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1E5E5C1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. Pre-existing hypertensive heart disease</w:t>
            </w:r>
          </w:p>
        </w:tc>
        <w:tc>
          <w:tcPr>
            <w:tcW w:w="8363" w:type="dxa"/>
            <w:shd w:val="clear" w:color="auto" w:fill="auto"/>
          </w:tcPr>
          <w:p w14:paraId="2500816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10.1</w:t>
            </w:r>
          </w:p>
        </w:tc>
      </w:tr>
      <w:tr w:rsidR="001B55D5" w:rsidRPr="00C45C3C" w14:paraId="0C68A746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2D6BB29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. Pre-existing hypertensive heart and renal disease</w:t>
            </w:r>
          </w:p>
        </w:tc>
        <w:tc>
          <w:tcPr>
            <w:tcW w:w="8363" w:type="dxa"/>
            <w:shd w:val="clear" w:color="auto" w:fill="auto"/>
          </w:tcPr>
          <w:p w14:paraId="17AE150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10.3</w:t>
            </w:r>
          </w:p>
        </w:tc>
      </w:tr>
      <w:tr w:rsidR="001B55D5" w:rsidRPr="00C45C3C" w14:paraId="2B2A620B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25E5EF1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. Eclampsia</w:t>
            </w:r>
          </w:p>
        </w:tc>
        <w:tc>
          <w:tcPr>
            <w:tcW w:w="8363" w:type="dxa"/>
            <w:shd w:val="clear" w:color="auto" w:fill="auto"/>
          </w:tcPr>
          <w:p w14:paraId="011203D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15</w:t>
            </w:r>
          </w:p>
        </w:tc>
      </w:tr>
      <w:tr w:rsidR="001B55D5" w:rsidRPr="00C45C3C" w14:paraId="08530EFD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13FFFB0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4. Cerebral venous thrombosis in pregnancy</w:t>
            </w:r>
          </w:p>
        </w:tc>
        <w:tc>
          <w:tcPr>
            <w:tcW w:w="8363" w:type="dxa"/>
            <w:shd w:val="clear" w:color="auto" w:fill="auto"/>
          </w:tcPr>
          <w:p w14:paraId="5E4E991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22.5</w:t>
            </w:r>
          </w:p>
        </w:tc>
      </w:tr>
      <w:tr w:rsidR="001B55D5" w:rsidRPr="00C45C3C" w14:paraId="60018BD8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7572A79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5. Cerebral venous thrombosis in the puerperium</w:t>
            </w:r>
          </w:p>
        </w:tc>
        <w:tc>
          <w:tcPr>
            <w:tcW w:w="8363" w:type="dxa"/>
            <w:shd w:val="clear" w:color="auto" w:fill="auto"/>
          </w:tcPr>
          <w:p w14:paraId="4A9562F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87.3</w:t>
            </w:r>
          </w:p>
        </w:tc>
      </w:tr>
      <w:tr w:rsidR="001B55D5" w:rsidRPr="00C45C3C" w14:paraId="56A61B4E" w14:textId="77777777" w:rsidTr="00F80D29">
        <w:trPr>
          <w:trHeight w:val="1711"/>
        </w:trPr>
        <w:tc>
          <w:tcPr>
            <w:tcW w:w="2804" w:type="dxa"/>
            <w:shd w:val="clear" w:color="auto" w:fill="auto"/>
          </w:tcPr>
          <w:p w14:paraId="365EC49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7. Pulmonary, cardiac, and central nervous system complications of anesthesia during pregnancy, labor and delivery and puerperium</w:t>
            </w:r>
          </w:p>
        </w:tc>
        <w:tc>
          <w:tcPr>
            <w:tcW w:w="8363" w:type="dxa"/>
            <w:shd w:val="clear" w:color="auto" w:fill="auto"/>
          </w:tcPr>
          <w:p w14:paraId="6CA7EC7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Pulmonary complications of anesthesia during pregnancy O29.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0128038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ardiac complications of anesthesia during pregnancy O29.1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771CFC2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entral nervous system complications of anesthesia during pregnancy O29.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2E03674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Aspiration pneumonitis due to anesthesia during labor and delivery O74.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539CCEE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Other pulmonary complications of anesthesia during labor and delivery O74.1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41BA46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ardiac complications of anesthesia during labor and delivery O74.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223A892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entral nervous system complications of anesthesia during labor and delivery O74.3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3AAD5C5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Pulmonary complications of anesthesia during the puerperium O89.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27BD2D8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ardiac complications of anesthesia during the puerperium O89.1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1F889AC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entral nervous system complications of anesthesia during the puerperium O89.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1B55D5" w:rsidRPr="00C45C3C" w14:paraId="2283E03C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3D7271D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8. Placental abruption with coagulation defect</w:t>
            </w:r>
          </w:p>
        </w:tc>
        <w:tc>
          <w:tcPr>
            <w:tcW w:w="8363" w:type="dxa"/>
            <w:shd w:val="clear" w:color="auto" w:fill="auto"/>
          </w:tcPr>
          <w:p w14:paraId="6A859A7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45.0</w:t>
            </w:r>
          </w:p>
        </w:tc>
      </w:tr>
      <w:tr w:rsidR="001B55D5" w:rsidRPr="00C45C3C" w14:paraId="727E4074" w14:textId="77777777" w:rsidTr="00F80D29">
        <w:trPr>
          <w:trHeight w:val="523"/>
        </w:trPr>
        <w:tc>
          <w:tcPr>
            <w:tcW w:w="2804" w:type="dxa"/>
            <w:shd w:val="clear" w:color="auto" w:fill="auto"/>
          </w:tcPr>
          <w:p w14:paraId="383E343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9. Antepartum hemorrhage with coagulation defect</w:t>
            </w:r>
          </w:p>
        </w:tc>
        <w:tc>
          <w:tcPr>
            <w:tcW w:w="8363" w:type="dxa"/>
            <w:shd w:val="clear" w:color="auto" w:fill="auto"/>
          </w:tcPr>
          <w:p w14:paraId="4564FFD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46.0</w:t>
            </w:r>
          </w:p>
          <w:p w14:paraId="4EB78BE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65124001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707B9CC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10. Intrapartum </w:t>
            </w:r>
            <w:r w:rsidRPr="00C45C3C">
              <w:rPr>
                <w:rFonts w:ascii="Times New Roman" w:hAnsi="Times New Roman" w:cs="Times New Roman"/>
                <w:color w:val="000000" w:themeColor="text1"/>
              </w:rPr>
              <w:t xml:space="preserve">hemorrhage </w:t>
            </w:r>
            <w:r w:rsidRPr="00C45C3C">
              <w:rPr>
                <w:rFonts w:ascii="Times New Roman" w:hAnsi="Times New Roman" w:cs="Times New Roman"/>
              </w:rPr>
              <w:t>with coagulation defect</w:t>
            </w:r>
          </w:p>
        </w:tc>
        <w:tc>
          <w:tcPr>
            <w:tcW w:w="8363" w:type="dxa"/>
            <w:shd w:val="clear" w:color="auto" w:fill="auto"/>
          </w:tcPr>
          <w:p w14:paraId="513B254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67.0</w:t>
            </w:r>
          </w:p>
        </w:tc>
      </w:tr>
      <w:tr w:rsidR="001B55D5" w:rsidRPr="00C45C3C" w14:paraId="1737B0F9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082E421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1. Rupture of uterus before onset of labour</w:t>
            </w:r>
          </w:p>
        </w:tc>
        <w:tc>
          <w:tcPr>
            <w:tcW w:w="8363" w:type="dxa"/>
            <w:shd w:val="clear" w:color="auto" w:fill="auto"/>
          </w:tcPr>
          <w:p w14:paraId="71A9B95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1.0</w:t>
            </w:r>
          </w:p>
        </w:tc>
      </w:tr>
      <w:tr w:rsidR="001B55D5" w:rsidRPr="00C45C3C" w14:paraId="2D34F197" w14:textId="77777777" w:rsidTr="00F80D29">
        <w:trPr>
          <w:trHeight w:val="229"/>
        </w:trPr>
        <w:tc>
          <w:tcPr>
            <w:tcW w:w="2804" w:type="dxa"/>
            <w:shd w:val="clear" w:color="auto" w:fill="auto"/>
          </w:tcPr>
          <w:p w14:paraId="4E8CF1D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2. Rupture of uterus during labour</w:t>
            </w:r>
          </w:p>
        </w:tc>
        <w:tc>
          <w:tcPr>
            <w:tcW w:w="8363" w:type="dxa"/>
            <w:shd w:val="clear" w:color="auto" w:fill="auto"/>
          </w:tcPr>
          <w:p w14:paraId="10266D1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1.1</w:t>
            </w:r>
          </w:p>
        </w:tc>
      </w:tr>
      <w:tr w:rsidR="001B55D5" w:rsidRPr="00C45C3C" w14:paraId="293FFBE3" w14:textId="77777777" w:rsidTr="00F80D29">
        <w:trPr>
          <w:trHeight w:val="339"/>
        </w:trPr>
        <w:tc>
          <w:tcPr>
            <w:tcW w:w="2804" w:type="dxa"/>
            <w:shd w:val="clear" w:color="auto" w:fill="auto"/>
          </w:tcPr>
          <w:p w14:paraId="6324F19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3. Obstetric shock</w:t>
            </w:r>
          </w:p>
        </w:tc>
        <w:tc>
          <w:tcPr>
            <w:tcW w:w="8363" w:type="dxa"/>
            <w:shd w:val="clear" w:color="auto" w:fill="auto"/>
          </w:tcPr>
          <w:p w14:paraId="1B550F7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5.1; R57; T80.5; T88.6</w:t>
            </w:r>
          </w:p>
        </w:tc>
      </w:tr>
      <w:tr w:rsidR="001B55D5" w:rsidRPr="00C45C3C" w14:paraId="576FB364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16AF064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4. Septicemia during labour</w:t>
            </w:r>
          </w:p>
        </w:tc>
        <w:tc>
          <w:tcPr>
            <w:tcW w:w="8363" w:type="dxa"/>
            <w:shd w:val="clear" w:color="auto" w:fill="auto"/>
          </w:tcPr>
          <w:p w14:paraId="5390072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5.3</w:t>
            </w:r>
          </w:p>
        </w:tc>
      </w:tr>
      <w:tr w:rsidR="001B55D5" w:rsidRPr="00C45C3C" w14:paraId="2EA7FD16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7341FB1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5. Puerperal sepsis</w:t>
            </w:r>
          </w:p>
        </w:tc>
        <w:tc>
          <w:tcPr>
            <w:tcW w:w="8363" w:type="dxa"/>
            <w:shd w:val="clear" w:color="auto" w:fill="auto"/>
          </w:tcPr>
          <w:p w14:paraId="454978B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85</w:t>
            </w:r>
          </w:p>
        </w:tc>
      </w:tr>
      <w:tr w:rsidR="001B55D5" w:rsidRPr="00C45C3C" w14:paraId="08A9E1C4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7DA5063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6. Obstetric embolism</w:t>
            </w:r>
          </w:p>
        </w:tc>
        <w:tc>
          <w:tcPr>
            <w:tcW w:w="8363" w:type="dxa"/>
            <w:shd w:val="clear" w:color="auto" w:fill="auto"/>
          </w:tcPr>
          <w:p w14:paraId="3EEC41E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88</w:t>
            </w:r>
          </w:p>
        </w:tc>
      </w:tr>
      <w:tr w:rsidR="001B55D5" w:rsidRPr="00C45C3C" w14:paraId="1E301E85" w14:textId="77777777" w:rsidTr="00F80D29">
        <w:trPr>
          <w:trHeight w:val="716"/>
        </w:trPr>
        <w:tc>
          <w:tcPr>
            <w:tcW w:w="2804" w:type="dxa"/>
            <w:shd w:val="clear" w:color="auto" w:fill="auto"/>
          </w:tcPr>
          <w:p w14:paraId="7846C64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7. Cardiomyopathy in the puerperium</w:t>
            </w:r>
          </w:p>
        </w:tc>
        <w:tc>
          <w:tcPr>
            <w:tcW w:w="8363" w:type="dxa"/>
            <w:shd w:val="clear" w:color="auto" w:fill="auto"/>
          </w:tcPr>
          <w:p w14:paraId="4E32C80C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C45C3C">
              <w:rPr>
                <w:rFonts w:ascii="Times New Roman" w:hAnsi="Times New Roman"/>
                <w:bCs/>
                <w:sz w:val="24"/>
                <w:szCs w:val="24"/>
              </w:rPr>
              <w:t xml:space="preserve">Peripartum cardiomyopathy </w:t>
            </w:r>
            <w:r w:rsidRPr="00C45C3C">
              <w:rPr>
                <w:rFonts w:ascii="Times New Roman" w:hAnsi="Times New Roman"/>
                <w:sz w:val="24"/>
                <w:szCs w:val="24"/>
              </w:rPr>
              <w:t>O90.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  <w:p w14:paraId="0D315E3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myopathy I4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9F8F086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 xml:space="preserve">-  </w:t>
            </w:r>
            <w:r w:rsidRPr="00C45C3C">
              <w:rPr>
                <w:rFonts w:ascii="Times New Roman" w:hAnsi="Times New Roman"/>
                <w:bCs/>
                <w:sz w:val="24"/>
                <w:szCs w:val="24"/>
              </w:rPr>
              <w:t xml:space="preserve">Cardiomyopathy in diseases classified elsewhere </w:t>
            </w:r>
            <w:r w:rsidRPr="00C45C3C">
              <w:rPr>
                <w:rFonts w:ascii="Times New Roman" w:hAnsi="Times New Roman"/>
                <w:sz w:val="24"/>
                <w:szCs w:val="24"/>
              </w:rPr>
              <w:t>I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1B55D5" w:rsidRPr="00C45C3C" w14:paraId="0E6B133D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370FA5F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8. Acute renal failure</w:t>
            </w:r>
          </w:p>
        </w:tc>
        <w:tc>
          <w:tcPr>
            <w:tcW w:w="8363" w:type="dxa"/>
            <w:shd w:val="clear" w:color="auto" w:fill="auto"/>
          </w:tcPr>
          <w:p w14:paraId="6E5FB44C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>- Renal failure following labor and delivery O90.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6894BC3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renal failure N17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D04BC4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Unspecified kidney failure N19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9B7E22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-procedural acute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chronic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kidney failure N99.0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4E33339E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3CCDB95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9. Death, obstetric, cause unspecified</w:t>
            </w:r>
          </w:p>
        </w:tc>
        <w:tc>
          <w:tcPr>
            <w:tcW w:w="8363" w:type="dxa"/>
            <w:shd w:val="clear" w:color="auto" w:fill="auto"/>
          </w:tcPr>
          <w:p w14:paraId="3B4B2E1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95</w:t>
            </w:r>
          </w:p>
        </w:tc>
      </w:tr>
      <w:tr w:rsidR="001B55D5" w:rsidRPr="00C45C3C" w14:paraId="2142978D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1D500E6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20. Death, obstetric, after 42 days but &lt;1 year after delivery</w:t>
            </w:r>
          </w:p>
        </w:tc>
        <w:tc>
          <w:tcPr>
            <w:tcW w:w="8363" w:type="dxa"/>
            <w:shd w:val="clear" w:color="auto" w:fill="auto"/>
          </w:tcPr>
          <w:p w14:paraId="2344CB9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96</w:t>
            </w:r>
          </w:p>
        </w:tc>
      </w:tr>
      <w:tr w:rsidR="001B55D5" w:rsidRPr="00C45C3C" w14:paraId="0630754B" w14:textId="77777777" w:rsidTr="00F80D29">
        <w:trPr>
          <w:trHeight w:val="231"/>
        </w:trPr>
        <w:tc>
          <w:tcPr>
            <w:tcW w:w="2804" w:type="dxa"/>
            <w:shd w:val="clear" w:color="auto" w:fill="auto"/>
          </w:tcPr>
          <w:p w14:paraId="12BCCB3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1. Death from sequelae of direct obstetric causes</w:t>
            </w:r>
          </w:p>
        </w:tc>
        <w:tc>
          <w:tcPr>
            <w:tcW w:w="8363" w:type="dxa"/>
            <w:shd w:val="clear" w:color="auto" w:fill="auto"/>
          </w:tcPr>
          <w:p w14:paraId="6FCC283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97</w:t>
            </w:r>
          </w:p>
        </w:tc>
      </w:tr>
      <w:tr w:rsidR="001B55D5" w:rsidRPr="00C45C3C" w14:paraId="7055FC61" w14:textId="77777777" w:rsidTr="00F80D29">
        <w:trPr>
          <w:trHeight w:val="494"/>
        </w:trPr>
        <w:tc>
          <w:tcPr>
            <w:tcW w:w="2804" w:type="dxa"/>
            <w:shd w:val="clear" w:color="auto" w:fill="auto"/>
          </w:tcPr>
          <w:p w14:paraId="0C107C8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2. Sudden death, death from unspecified cause</w:t>
            </w:r>
          </w:p>
        </w:tc>
        <w:tc>
          <w:tcPr>
            <w:tcW w:w="8363" w:type="dxa"/>
            <w:shd w:val="clear" w:color="auto" w:fill="auto"/>
          </w:tcPr>
          <w:p w14:paraId="6F85854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R96; R97; R98; R99</w:t>
            </w:r>
          </w:p>
        </w:tc>
      </w:tr>
      <w:tr w:rsidR="001B55D5" w:rsidRPr="00C45C3C" w14:paraId="643043A5" w14:textId="77777777" w:rsidTr="00F80D29">
        <w:trPr>
          <w:trHeight w:val="493"/>
        </w:trPr>
        <w:tc>
          <w:tcPr>
            <w:tcW w:w="2804" w:type="dxa"/>
            <w:shd w:val="clear" w:color="auto" w:fill="auto"/>
          </w:tcPr>
          <w:p w14:paraId="2DC0197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3. HIV disease</w:t>
            </w:r>
          </w:p>
        </w:tc>
        <w:tc>
          <w:tcPr>
            <w:tcW w:w="8363" w:type="dxa"/>
            <w:shd w:val="clear" w:color="auto" w:fill="auto"/>
          </w:tcPr>
          <w:p w14:paraId="3D9E9AD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IV diseases-symptomatic B2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8A60591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>- Asymptomatic human immunodeficiency virus HIV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45C3C">
              <w:rPr>
                <w:rFonts w:ascii="Times New Roman" w:hAnsi="Times New Roman"/>
                <w:sz w:val="24"/>
                <w:szCs w:val="24"/>
              </w:rPr>
              <w:t xml:space="preserve"> infection status Z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45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B55D5" w:rsidRPr="00C45C3C" w14:paraId="45144173" w14:textId="77777777" w:rsidTr="00F80D29">
        <w:trPr>
          <w:trHeight w:val="354"/>
        </w:trPr>
        <w:tc>
          <w:tcPr>
            <w:tcW w:w="2804" w:type="dxa"/>
            <w:shd w:val="clear" w:color="auto" w:fill="auto"/>
          </w:tcPr>
          <w:p w14:paraId="2AA0051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4. Cardiac arrest, cardiac failure, myocardial infarction, or pulmonary edema</w:t>
            </w:r>
          </w:p>
        </w:tc>
        <w:tc>
          <w:tcPr>
            <w:tcW w:w="8363" w:type="dxa"/>
            <w:shd w:val="clear" w:color="auto" w:fill="auto"/>
          </w:tcPr>
          <w:p w14:paraId="57EFBEE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</w:t>
            </w:r>
            <w:r w:rsidRPr="00C45C3C">
              <w:rPr>
                <w:rFonts w:ascii="Times New Roman" w:hAnsi="Times New Roman" w:cs="Times New Roman"/>
                <w:color w:val="000000" w:themeColor="text1"/>
              </w:rPr>
              <w:t xml:space="preserve">n of anesthesia </w:t>
            </w:r>
            <w:r w:rsidRPr="00C45C3C">
              <w:rPr>
                <w:rFonts w:ascii="Times New Roman" w:hAnsi="Times New Roman" w:cs="Times New Roman"/>
              </w:rPr>
              <w:t>during puerperium O89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37CBB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ns of anesthesia during labor and delivery O74.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033308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obstetric surgery and procedure O75.4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57E0BE7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T elevation STEMI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and non-ST elevation NSTEMI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myocardial infraction I2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63F8EC5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ubsequent ST elevation STEMI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and no-ST NSTEMI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myocardial infraction I2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F8F02F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I46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0C72B81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eart failure I50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80E3B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rtal vein thrombosis I8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76951EAE" w14:textId="77777777" w:rsidTr="00F80D29">
        <w:trPr>
          <w:trHeight w:val="466"/>
        </w:trPr>
        <w:tc>
          <w:tcPr>
            <w:tcW w:w="2804" w:type="dxa"/>
            <w:shd w:val="clear" w:color="auto" w:fill="auto"/>
          </w:tcPr>
          <w:p w14:paraId="351FBE4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25. Cerebrovascular diseases: subarachnoid and intracranial </w:t>
            </w:r>
            <w:r w:rsidRPr="00C45C3C">
              <w:rPr>
                <w:rFonts w:ascii="Times New Roman" w:hAnsi="Times New Roman" w:cs="Times New Roman"/>
              </w:rPr>
              <w:lastRenderedPageBreak/>
              <w:t>hemorrhage, cerebral infarction, stroke</w:t>
            </w:r>
          </w:p>
        </w:tc>
        <w:tc>
          <w:tcPr>
            <w:tcW w:w="8363" w:type="dxa"/>
            <w:shd w:val="clear" w:color="auto" w:fill="auto"/>
          </w:tcPr>
          <w:p w14:paraId="1DD494E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lastRenderedPageBreak/>
              <w:t>- Nontraumatic subarachnoid hemorrhage I6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7F60F7DE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C45C3C">
              <w:rPr>
                <w:rFonts w:ascii="Times New Roman" w:hAnsi="Times New Roman"/>
                <w:bCs/>
                <w:sz w:val="24"/>
                <w:szCs w:val="24"/>
              </w:rPr>
              <w:t>Nontraumatic intracerebral hemorrhage I6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  <w:p w14:paraId="4612085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Other and unspecified nontraumatic intracranial hemorrhage I6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3CD5F14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Cerebral infarction I63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1B55D5" w:rsidRPr="00C45C3C" w14:paraId="293C5220" w14:textId="77777777" w:rsidTr="00F80D29">
        <w:trPr>
          <w:trHeight w:val="534"/>
        </w:trPr>
        <w:tc>
          <w:tcPr>
            <w:tcW w:w="2804" w:type="dxa"/>
            <w:shd w:val="clear" w:color="auto" w:fill="auto"/>
          </w:tcPr>
          <w:p w14:paraId="51C6F1C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6. Adult respiratory distress syndrome</w:t>
            </w:r>
          </w:p>
        </w:tc>
        <w:tc>
          <w:tcPr>
            <w:tcW w:w="8363" w:type="dxa"/>
            <w:shd w:val="clear" w:color="auto" w:fill="auto"/>
          </w:tcPr>
          <w:p w14:paraId="5835F67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J80</w:t>
            </w:r>
          </w:p>
        </w:tc>
      </w:tr>
      <w:tr w:rsidR="001B55D5" w:rsidRPr="00C45C3C" w14:paraId="70347ABD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0A275FE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7. Acute abdomen</w:t>
            </w:r>
          </w:p>
        </w:tc>
        <w:tc>
          <w:tcPr>
            <w:tcW w:w="8363" w:type="dxa"/>
            <w:shd w:val="clear" w:color="auto" w:fill="auto"/>
          </w:tcPr>
          <w:p w14:paraId="239614C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Acute appendicitis K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4FA8E30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Unspecified appendicitis K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1D1B36C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Peritonitis K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810331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Female acute pelvis peritonitis N73.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0852DA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Female pelvic peritonitis, unspecified N73.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B55D5" w:rsidRPr="00C45C3C" w14:paraId="4D5546E5" w14:textId="77777777" w:rsidTr="00F80D29">
        <w:trPr>
          <w:trHeight w:val="353"/>
        </w:trPr>
        <w:tc>
          <w:tcPr>
            <w:tcW w:w="2804" w:type="dxa"/>
            <w:shd w:val="clear" w:color="auto" w:fill="auto"/>
          </w:tcPr>
          <w:p w14:paraId="28558B2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8. Hepatic failure</w:t>
            </w:r>
          </w:p>
        </w:tc>
        <w:tc>
          <w:tcPr>
            <w:tcW w:w="8363" w:type="dxa"/>
            <w:shd w:val="clear" w:color="auto" w:fill="auto"/>
          </w:tcPr>
          <w:p w14:paraId="74C8905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K71; K72</w:t>
            </w:r>
          </w:p>
        </w:tc>
      </w:tr>
      <w:tr w:rsidR="001B55D5" w:rsidRPr="00C45C3C" w14:paraId="12BFDD42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5B8DA68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9. Acute psychosis</w:t>
            </w:r>
          </w:p>
        </w:tc>
        <w:tc>
          <w:tcPr>
            <w:tcW w:w="8363" w:type="dxa"/>
            <w:shd w:val="clear" w:color="auto" w:fill="auto"/>
          </w:tcPr>
          <w:p w14:paraId="643A024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Puerperal psychosis F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077107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Brief psychotic disorder F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B55D5" w:rsidRPr="00C45C3C" w14:paraId="21CCC939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6597E4A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0. Cerebral edema or coma</w:t>
            </w:r>
          </w:p>
        </w:tc>
        <w:tc>
          <w:tcPr>
            <w:tcW w:w="8363" w:type="dxa"/>
            <w:shd w:val="clear" w:color="auto" w:fill="auto"/>
          </w:tcPr>
          <w:p w14:paraId="0F2B8C9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rebral edema G93.6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14BC95D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oma R40.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76D43C38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4850561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1. Disseminated intravascular coagulation</w:t>
            </w:r>
          </w:p>
        </w:tc>
        <w:tc>
          <w:tcPr>
            <w:tcW w:w="8363" w:type="dxa"/>
            <w:shd w:val="clear" w:color="auto" w:fill="auto"/>
          </w:tcPr>
          <w:p w14:paraId="4D02932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D65</w:t>
            </w:r>
          </w:p>
        </w:tc>
      </w:tr>
      <w:tr w:rsidR="001B55D5" w:rsidRPr="00C45C3C" w14:paraId="1E9C87F1" w14:textId="77777777" w:rsidTr="00F80D29">
        <w:trPr>
          <w:cantSplit/>
          <w:trHeight w:val="255"/>
        </w:trPr>
        <w:tc>
          <w:tcPr>
            <w:tcW w:w="2804" w:type="dxa"/>
            <w:shd w:val="clear" w:color="auto" w:fill="auto"/>
          </w:tcPr>
          <w:p w14:paraId="471736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2. Sickle cell anemia with crisis</w:t>
            </w:r>
          </w:p>
        </w:tc>
        <w:tc>
          <w:tcPr>
            <w:tcW w:w="8363" w:type="dxa"/>
            <w:shd w:val="clear" w:color="auto" w:fill="auto"/>
          </w:tcPr>
          <w:p w14:paraId="6097120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D57.0</w:t>
            </w:r>
          </w:p>
        </w:tc>
      </w:tr>
      <w:tr w:rsidR="001B55D5" w:rsidRPr="00C45C3C" w14:paraId="2CD3DB8C" w14:textId="77777777" w:rsidTr="00F80D29">
        <w:trPr>
          <w:cantSplit/>
          <w:trHeight w:val="93"/>
        </w:trPr>
        <w:tc>
          <w:tcPr>
            <w:tcW w:w="2804" w:type="dxa"/>
            <w:shd w:val="clear" w:color="auto" w:fill="auto"/>
          </w:tcPr>
          <w:p w14:paraId="7617EEC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33. Status asthmatics</w:t>
            </w:r>
          </w:p>
        </w:tc>
        <w:tc>
          <w:tcPr>
            <w:tcW w:w="8363" w:type="dxa"/>
            <w:shd w:val="clear" w:color="auto" w:fill="auto"/>
          </w:tcPr>
          <w:p w14:paraId="0F2F69E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Mild intermittent asthma with status asthmaticus </w:t>
            </w:r>
            <w:r w:rsidRPr="00C45C3C">
              <w:rPr>
                <w:rFonts w:ascii="Times New Roman" w:hAnsi="Times New Roman" w:cs="Times New Roman"/>
              </w:rPr>
              <w:t>J45.2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8FDE20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Mild persistent asthma with status asthmaticus </w:t>
            </w:r>
            <w:r w:rsidRPr="00C45C3C">
              <w:rPr>
                <w:rFonts w:ascii="Times New Roman" w:hAnsi="Times New Roman" w:cs="Times New Roman"/>
              </w:rPr>
              <w:t>J45.3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ED5526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Moderate persistent asthma with status asthmaticus </w:t>
            </w:r>
            <w:r w:rsidRPr="00C45C3C">
              <w:rPr>
                <w:rFonts w:ascii="Times New Roman" w:hAnsi="Times New Roman" w:cs="Times New Roman"/>
              </w:rPr>
              <w:t>J45.4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48C813A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Severe persistent asthma with status asthmaticus </w:t>
            </w:r>
            <w:r w:rsidRPr="00C45C3C">
              <w:rPr>
                <w:rFonts w:ascii="Times New Roman" w:hAnsi="Times New Roman" w:cs="Times New Roman"/>
              </w:rPr>
              <w:t>J45.5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 </w:t>
            </w:r>
          </w:p>
          <w:p w14:paraId="3EA7221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Unspecified asthma with status asthmaticus</w:t>
            </w:r>
            <w:r w:rsidRPr="00C45C3C">
              <w:rPr>
                <w:rFonts w:ascii="Times New Roman" w:hAnsi="Times New Roman" w:cs="Times New Roman"/>
              </w:rPr>
              <w:t xml:space="preserve"> J45.90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31C82B97" w14:textId="77777777" w:rsidTr="00F80D29">
        <w:trPr>
          <w:trHeight w:val="1136"/>
        </w:trPr>
        <w:tc>
          <w:tcPr>
            <w:tcW w:w="2804" w:type="dxa"/>
            <w:shd w:val="clear" w:color="auto" w:fill="auto"/>
          </w:tcPr>
          <w:p w14:paraId="569A41C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4. Status epilepticus</w:t>
            </w:r>
          </w:p>
        </w:tc>
        <w:tc>
          <w:tcPr>
            <w:tcW w:w="8363" w:type="dxa"/>
            <w:shd w:val="clear" w:color="auto" w:fill="auto"/>
          </w:tcPr>
          <w:p w14:paraId="76D9764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idiopathic epilepsy and epileptic syndromes with seizures of localized onset, not intractable, with status epilepticus </w:t>
            </w:r>
            <w:r w:rsidRPr="00C45C3C">
              <w:rPr>
                <w:rFonts w:ascii="Times New Roman" w:hAnsi="Times New Roman" w:cs="Times New Roman"/>
              </w:rPr>
              <w:t>G40.00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0F9B9AF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idiopathic epilepsy and epileptic syndromes with seizures of localized onset, intractable, with status epilepticus </w:t>
            </w:r>
            <w:r w:rsidRPr="00C45C3C">
              <w:rPr>
                <w:rFonts w:ascii="Times New Roman" w:hAnsi="Times New Roman" w:cs="Times New Roman"/>
              </w:rPr>
              <w:t>G40.0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F941A3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simple partial seizur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1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FBF9E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simple partial seizures, intractable, with status epilepticus </w:t>
            </w:r>
            <w:r w:rsidRPr="00C45C3C">
              <w:rPr>
                <w:rFonts w:ascii="Times New Roman" w:hAnsi="Times New Roman" w:cs="Times New Roman"/>
              </w:rPr>
              <w:t>G40.1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537511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complex partial seizur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2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62F2EC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complex partial seizures, intractable, with status epilepticus </w:t>
            </w:r>
            <w:r w:rsidRPr="00C45C3C">
              <w:rPr>
                <w:rFonts w:ascii="Times New Roman" w:hAnsi="Times New Roman" w:cs="Times New Roman"/>
              </w:rPr>
              <w:t>G40.2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B2199E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Generalized idiopathic epilepsy and epileptic syndrom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3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31ADD9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Generalized idiopathic epilepsy and epileptic syndromes, intractable, with status epilepticus </w:t>
            </w:r>
            <w:r w:rsidRPr="00C45C3C">
              <w:rPr>
                <w:rFonts w:ascii="Times New Roman" w:hAnsi="Times New Roman" w:cs="Times New Roman"/>
              </w:rPr>
              <w:t>G40.3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8B377B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lastRenderedPageBreak/>
              <w:t>- Absence epileptic syndrome, not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a0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3804987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Absence epileptic syndrome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a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35A308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Juvenile myoclonic epilepsy, not intractable, with status epilepticus </w:t>
            </w:r>
            <w:r w:rsidRPr="00C45C3C">
              <w:rPr>
                <w:rFonts w:ascii="Times New Roman" w:hAnsi="Times New Roman" w:cs="Times New Roman"/>
              </w:rPr>
              <w:t>G40.b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603707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Juvenile myoclonic epilepsy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b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CFEA0D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generalized epilepsy and epileptic syndrom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40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F6DD5A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generalized epilepsy and epileptic syndromes, intractable, with status epilepticus </w:t>
            </w:r>
            <w:r w:rsidRPr="00C45C3C">
              <w:rPr>
                <w:rFonts w:ascii="Times New Roman" w:hAnsi="Times New Roman" w:cs="Times New Roman"/>
              </w:rPr>
              <w:t>G40.4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3AAA80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Epileptic seizures related to external caus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5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4FC38F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epilepsy, not intractable, with status epilepticus </w:t>
            </w:r>
            <w:r w:rsidRPr="00C45C3C">
              <w:rPr>
                <w:rFonts w:ascii="Times New Roman" w:hAnsi="Times New Roman" w:cs="Times New Roman"/>
              </w:rPr>
              <w:t>G40.8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B22D05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epilepsy, intractable, with status epilepticus </w:t>
            </w:r>
            <w:r w:rsidRPr="00C45C3C">
              <w:rPr>
                <w:rFonts w:ascii="Times New Roman" w:hAnsi="Times New Roman" w:cs="Times New Roman"/>
              </w:rPr>
              <w:t>G40.80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1A0A88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ennox-</w:t>
            </w:r>
            <w:proofErr w:type="spellStart"/>
            <w:r w:rsidRPr="00C45C3C">
              <w:rPr>
                <w:rFonts w:ascii="Times New Roman" w:hAnsi="Times New Roman" w:cs="Times New Roman"/>
                <w:bCs/>
              </w:rPr>
              <w:t>Gastaut</w:t>
            </w:r>
            <w:proofErr w:type="spellEnd"/>
            <w:r w:rsidRPr="00C45C3C">
              <w:rPr>
                <w:rFonts w:ascii="Times New Roman" w:hAnsi="Times New Roman" w:cs="Times New Roman"/>
                <w:bCs/>
              </w:rPr>
              <w:t xml:space="preserve"> syndrome, not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8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B6DF89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ennox-</w:t>
            </w:r>
            <w:proofErr w:type="spellStart"/>
            <w:r w:rsidRPr="00C45C3C">
              <w:rPr>
                <w:rFonts w:ascii="Times New Roman" w:hAnsi="Times New Roman" w:cs="Times New Roman"/>
                <w:bCs/>
              </w:rPr>
              <w:t>Gastaut</w:t>
            </w:r>
            <w:proofErr w:type="spellEnd"/>
            <w:r w:rsidRPr="00C45C3C">
              <w:rPr>
                <w:rFonts w:ascii="Times New Roman" w:hAnsi="Times New Roman" w:cs="Times New Roman"/>
                <w:bCs/>
              </w:rPr>
              <w:t xml:space="preserve"> syndrome, intractable, with status epilepticus </w:t>
            </w:r>
            <w:r w:rsidRPr="00C45C3C">
              <w:rPr>
                <w:rFonts w:ascii="Times New Roman" w:hAnsi="Times New Roman" w:cs="Times New Roman"/>
              </w:rPr>
              <w:t>G40.813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54E79A5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Epileptic spasm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82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5419E13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Epileptic spasms, intractable, with status epilepticus </w:t>
            </w:r>
            <w:r w:rsidRPr="00C45C3C">
              <w:rPr>
                <w:rFonts w:ascii="Times New Roman" w:hAnsi="Times New Roman" w:cs="Times New Roman"/>
              </w:rPr>
              <w:t>G40.82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FE2B9D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Epilepsy, unspecified, not intractable, with status epilepticus </w:t>
            </w:r>
            <w:r w:rsidRPr="00C45C3C">
              <w:rPr>
                <w:rFonts w:ascii="Times New Roman" w:hAnsi="Times New Roman" w:cs="Times New Roman"/>
              </w:rPr>
              <w:t>G40.9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801A2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Epilepsy, unspecified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91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5850E04C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673D0F6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35. Assisted ventilation through endotracheal tube</w:t>
            </w:r>
          </w:p>
          <w:p w14:paraId="2C85C50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Assisted ventilation through tracheostomy</w:t>
            </w:r>
          </w:p>
        </w:tc>
        <w:tc>
          <w:tcPr>
            <w:tcW w:w="8363" w:type="dxa"/>
            <w:shd w:val="clear" w:color="auto" w:fill="auto"/>
          </w:tcPr>
          <w:p w14:paraId="22E578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5A0935; 5A0945; 5A0955</w:t>
            </w:r>
          </w:p>
        </w:tc>
      </w:tr>
      <w:tr w:rsidR="001B55D5" w:rsidRPr="00C45C3C" w14:paraId="2FBB2376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31B9A57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6. Total hysterectomy, open approach uterus and surrounding structur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A0DA8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90A557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7. Subtotal hysterectomy, open approach uterus and surrounding structu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5C7DAC8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0UT90ZZ</w:t>
            </w:r>
          </w:p>
          <w:p w14:paraId="5C51231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B55D5" w:rsidRPr="00C45C3C" w14:paraId="78B8AAEB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394C290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8. Caesarean hysterectomy</w:t>
            </w:r>
          </w:p>
        </w:tc>
        <w:tc>
          <w:tcPr>
            <w:tcW w:w="8363" w:type="dxa"/>
            <w:shd w:val="clear" w:color="auto" w:fill="auto"/>
          </w:tcPr>
          <w:p w14:paraId="39CDDB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Caesarean delivery 10D00Z0; 10D00Z1; 10D00Z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296EDE1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 xml:space="preserve">- Hysterectomy </w:t>
            </w:r>
            <w:r w:rsidRPr="00C45C3C">
              <w:rPr>
                <w:rFonts w:ascii="Times New Roman" w:hAnsi="Times New Roman" w:cs="Times New Roman"/>
              </w:rPr>
              <w:t>0UT90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D4BF4B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05F73BA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Caesarean hysterectomy = caesarean delivery + Hysterectomy</w:t>
            </w:r>
          </w:p>
        </w:tc>
      </w:tr>
      <w:tr w:rsidR="001B55D5" w:rsidRPr="00C45C3C" w14:paraId="07BE5042" w14:textId="77777777" w:rsidTr="00F80D29">
        <w:trPr>
          <w:trHeight w:val="467"/>
        </w:trPr>
        <w:tc>
          <w:tcPr>
            <w:tcW w:w="2804" w:type="dxa"/>
            <w:shd w:val="clear" w:color="auto" w:fill="auto"/>
          </w:tcPr>
          <w:p w14:paraId="5F81E21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9. Blood transfusion whole blood or red cell transfu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14CC96B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0233H1; 30233N1; 30240H1; 30240N1; 30243N1; 30233N0; 30240N0; 30243N0</w:t>
            </w:r>
          </w:p>
        </w:tc>
      </w:tr>
      <w:tr w:rsidR="001B55D5" w:rsidRPr="00C45C3C" w14:paraId="501D16D7" w14:textId="77777777" w:rsidTr="00F80D29">
        <w:trPr>
          <w:trHeight w:val="704"/>
        </w:trPr>
        <w:tc>
          <w:tcPr>
            <w:tcW w:w="2804" w:type="dxa"/>
            <w:shd w:val="clear" w:color="auto" w:fill="auto"/>
          </w:tcPr>
          <w:p w14:paraId="2B19B7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0. Dialysis</w:t>
            </w:r>
          </w:p>
        </w:tc>
        <w:tc>
          <w:tcPr>
            <w:tcW w:w="8363" w:type="dxa"/>
            <w:shd w:val="clear" w:color="auto" w:fill="auto"/>
          </w:tcPr>
          <w:p w14:paraId="14AC829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Urinary dialysis single 5A1D00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91BD71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Urinary dialysis multiple 5A1D60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C186D1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55656D6C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0702251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1. Evacuation of incisional hematoma</w:t>
            </w:r>
          </w:p>
        </w:tc>
        <w:tc>
          <w:tcPr>
            <w:tcW w:w="8363" w:type="dxa"/>
            <w:shd w:val="clear" w:color="auto" w:fill="auto"/>
          </w:tcPr>
          <w:p w14:paraId="7855241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esarean delivery 10D00Z0; 10D00Z1; 10D00Z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7557610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 xml:space="preserve">- Hysterectomy </w:t>
            </w:r>
            <w:r w:rsidRPr="00C45C3C">
              <w:rPr>
                <w:rFonts w:ascii="Times New Roman" w:hAnsi="Times New Roman" w:cs="Times New Roman"/>
              </w:rPr>
              <w:t>0UT90Z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432F49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lastRenderedPageBreak/>
              <w:t>- Drainage of uterus, vagina, and vulva 0U990ZZ; 0U9900Z;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hAnsi="Times New Roman" w:cs="Times New Roman"/>
                <w:color w:val="000000"/>
              </w:rPr>
              <w:t>0U9G0ZZ; 0U9G00Z; 0U9M0ZZ; 0U9M00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21DDCF4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</w:rPr>
              <w:t xml:space="preserve">Caesarean delivery or </w:t>
            </w:r>
            <w:r w:rsidRPr="00C45C3C">
              <w:rPr>
                <w:rFonts w:ascii="Times New Roman" w:hAnsi="Times New Roman" w:cs="Times New Roman"/>
                <w:color w:val="000000"/>
              </w:rPr>
              <w:t>hysterectomy</w:t>
            </w:r>
            <w:r w:rsidRPr="00C45C3C">
              <w:rPr>
                <w:rFonts w:ascii="Times New Roman" w:hAnsi="Times New Roman" w:cs="Times New Roman"/>
              </w:rPr>
              <w:t xml:space="preserve"> + drainage </w:t>
            </w:r>
          </w:p>
        </w:tc>
      </w:tr>
      <w:tr w:rsidR="001B55D5" w:rsidRPr="00C45C3C" w14:paraId="3AB99D85" w14:textId="77777777" w:rsidTr="00F80D29">
        <w:trPr>
          <w:trHeight w:val="592"/>
        </w:trPr>
        <w:tc>
          <w:tcPr>
            <w:tcW w:w="2804" w:type="dxa"/>
            <w:shd w:val="clear" w:color="auto" w:fill="auto"/>
          </w:tcPr>
          <w:p w14:paraId="2F239C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42. Repair of bladder, urethra, or intestine</w:t>
            </w:r>
          </w:p>
        </w:tc>
        <w:tc>
          <w:tcPr>
            <w:tcW w:w="8363" w:type="dxa"/>
            <w:shd w:val="clear" w:color="auto" w:fill="auto"/>
          </w:tcPr>
          <w:p w14:paraId="0438CE2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pair of bladder 0TQB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24938E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pair of bladder neck 0TQC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1E180EF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pair of urethra 0TQD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C0303E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pair of small and large intestine 0DQ8; 0DQ9; 0DQA; 0DQB; 0DQC; 0DQE; 0DQF; 0DQG; 0DQH; 0DQJ; 0DQK; 0DQL; 0DQM; 0DQN; 0DQP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3D4D6484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7DDCC0A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3. Placenta previa with hemorrhage + blood transfusion</w:t>
            </w:r>
          </w:p>
        </w:tc>
        <w:tc>
          <w:tcPr>
            <w:tcW w:w="8363" w:type="dxa"/>
            <w:shd w:val="clear" w:color="auto" w:fill="auto"/>
          </w:tcPr>
          <w:p w14:paraId="18D859A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44.1+ blood transfusion</w:t>
            </w:r>
          </w:p>
          <w:p w14:paraId="3EF44D7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318881E9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5D15E6F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4. Intrapartum hemorrhage + blood transfusion as abov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2C4A180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67 + blood transfusion</w:t>
            </w:r>
          </w:p>
        </w:tc>
      </w:tr>
      <w:tr w:rsidR="001B55D5" w:rsidRPr="00C45C3C" w14:paraId="5F175A7C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5CEC986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5. Postpartum hemorrhage + blood transfusion as abov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7BA0135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72 + blood transfusion</w:t>
            </w:r>
          </w:p>
          <w:p w14:paraId="4713D67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0AC0BAAB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1DF73D4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46. Postpartum hemorrhage + hysterectomy as abov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30F6E52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O72 + hysterectomy </w:t>
            </w:r>
          </w:p>
        </w:tc>
      </w:tr>
      <w:tr w:rsidR="001B55D5" w:rsidRPr="00C45C3C" w14:paraId="61FE342F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1EC5F4E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47. Embolization or ligation of pelvic vessels or suturing of uterus e.g., B-Lynch suture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+ postpartum hemorrhage as abov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2B5055D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Embolization or occlusion of internal iliac artery, right, uterine artery 04LE3D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3FB28B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Embolization or occlusion of internal iliac artery, left, uterine artery 04LF3DU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55528F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Ligation of internal iliac artery, right 04QE3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F10EEE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Ligation of internal iliac artery, left 04QF3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7A9309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uturing of uterus: Repair of uterus, open 0UQ90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0B8E3D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009C60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O72 + Embolization or ligation or suturing of uterus </w:t>
            </w:r>
          </w:p>
        </w:tc>
      </w:tr>
      <w:tr w:rsidR="001B55D5" w:rsidRPr="00C45C3C" w14:paraId="50C34D95" w14:textId="77777777" w:rsidTr="00F80D29">
        <w:trPr>
          <w:trHeight w:val="241"/>
        </w:trPr>
        <w:tc>
          <w:tcPr>
            <w:tcW w:w="11167" w:type="dxa"/>
            <w:gridSpan w:val="2"/>
            <w:shd w:val="clear" w:color="auto" w:fill="auto"/>
          </w:tcPr>
          <w:p w14:paraId="7024D9C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SMM rate: 7.85%</w:t>
            </w:r>
          </w:p>
        </w:tc>
      </w:tr>
      <w:tr w:rsidR="001B55D5" w:rsidRPr="00C45C3C" w14:paraId="3ACF55AA" w14:textId="77777777" w:rsidTr="00F80D29">
        <w:trPr>
          <w:trHeight w:val="311"/>
        </w:trPr>
        <w:tc>
          <w:tcPr>
            <w:tcW w:w="11167" w:type="dxa"/>
            <w:gridSpan w:val="2"/>
            <w:shd w:val="clear" w:color="auto" w:fill="auto"/>
          </w:tcPr>
          <w:p w14:paraId="6F84201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C. Maternal Morbidity Outcome Indicator MMOI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1B55D5" w:rsidRPr="00C45C3C" w14:paraId="5A07714D" w14:textId="77777777" w:rsidTr="00F80D29">
        <w:trPr>
          <w:trHeight w:val="551"/>
        </w:trPr>
        <w:tc>
          <w:tcPr>
            <w:tcW w:w="2804" w:type="dxa"/>
            <w:shd w:val="clear" w:color="auto" w:fill="auto"/>
          </w:tcPr>
          <w:p w14:paraId="3F162FC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. Acute abdomen</w:t>
            </w:r>
          </w:p>
        </w:tc>
        <w:tc>
          <w:tcPr>
            <w:tcW w:w="8363" w:type="dxa"/>
            <w:shd w:val="clear" w:color="auto" w:fill="auto"/>
          </w:tcPr>
          <w:p w14:paraId="5134AB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Acute appendicitis K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6CA554F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Unspecified appendicitis K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1DBABD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Peritonitis K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008F6F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Female acute pelvis peritonitis N73.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2F848A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Female pelvic peritonitis, unspecified N73.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B55D5" w:rsidRPr="00C45C3C" w14:paraId="477FA51E" w14:textId="77777777" w:rsidTr="00F80D29">
        <w:trPr>
          <w:trHeight w:val="998"/>
        </w:trPr>
        <w:tc>
          <w:tcPr>
            <w:tcW w:w="2804" w:type="dxa"/>
            <w:shd w:val="clear" w:color="auto" w:fill="auto"/>
          </w:tcPr>
          <w:p w14:paraId="6A9279E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. Acute renal failure</w:t>
            </w:r>
          </w:p>
        </w:tc>
        <w:tc>
          <w:tcPr>
            <w:tcW w:w="8363" w:type="dxa"/>
            <w:shd w:val="clear" w:color="auto" w:fill="auto"/>
          </w:tcPr>
          <w:p w14:paraId="105A7D97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>- Renal failure following labor and delivery O90.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7A90BCF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renal failure N17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1DADD83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Unspecified kidney failure N19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314BE43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-procedural acute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chronic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kidney failure N99.0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2AD4D2BF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06EE492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. Acute psychosis</w:t>
            </w:r>
          </w:p>
        </w:tc>
        <w:tc>
          <w:tcPr>
            <w:tcW w:w="8363" w:type="dxa"/>
            <w:shd w:val="clear" w:color="auto" w:fill="auto"/>
          </w:tcPr>
          <w:p w14:paraId="7E78AA5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 w:themeColor="text1"/>
              </w:rPr>
              <w:t xml:space="preserve">- Puerperal </w:t>
            </w:r>
            <w:r w:rsidRPr="00C45C3C">
              <w:rPr>
                <w:rFonts w:ascii="Times New Roman" w:hAnsi="Times New Roman" w:cs="Times New Roman"/>
                <w:color w:val="000000"/>
              </w:rPr>
              <w:t>psychosis F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62CAC2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Brief psychotic disorder F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B55D5" w:rsidRPr="00C45C3C" w14:paraId="4067F486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41A5B1F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4. Cardiac arrest, failure, infarction</w:t>
            </w:r>
          </w:p>
        </w:tc>
        <w:tc>
          <w:tcPr>
            <w:tcW w:w="8363" w:type="dxa"/>
            <w:shd w:val="clear" w:color="auto" w:fill="auto"/>
          </w:tcPr>
          <w:p w14:paraId="0CAA377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n of anesthesia during puerperium O89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91F848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ns of anesthesia during labor and delivery O74.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492D4D1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Cardiomyopathy in the puerperium O90.3 </w:t>
            </w:r>
          </w:p>
          <w:p w14:paraId="69F3885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myocardial infraction I2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EC1ECF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myopathy I4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0AC692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myopathy in disease classified elsewhere I4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14B5B4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I4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2F8B52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eart failure I5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A49E87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rtal vein thrombosis I8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438387B8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6F1C839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5. Cerebral oedema or Coma</w:t>
            </w:r>
          </w:p>
        </w:tc>
        <w:tc>
          <w:tcPr>
            <w:tcW w:w="8363" w:type="dxa"/>
            <w:shd w:val="clear" w:color="auto" w:fill="auto"/>
          </w:tcPr>
          <w:p w14:paraId="33F1C3B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rebral edema g93.6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5CEE782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oma r40.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3141DFDE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27FA6FB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6. Disseminated Intravascular Coagulopathy</w:t>
            </w:r>
          </w:p>
        </w:tc>
        <w:tc>
          <w:tcPr>
            <w:tcW w:w="8363" w:type="dxa"/>
            <w:shd w:val="clear" w:color="auto" w:fill="auto"/>
          </w:tcPr>
          <w:p w14:paraId="4D9D93F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D65</w:t>
            </w:r>
          </w:p>
        </w:tc>
      </w:tr>
      <w:tr w:rsidR="001B55D5" w:rsidRPr="00C45C3C" w14:paraId="1FA4C707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4736148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7. Cerebrovascular Accident</w:t>
            </w:r>
          </w:p>
        </w:tc>
        <w:tc>
          <w:tcPr>
            <w:tcW w:w="8363" w:type="dxa"/>
            <w:shd w:val="clear" w:color="auto" w:fill="auto"/>
          </w:tcPr>
          <w:p w14:paraId="00BE407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Nontraumatic subarachnoid hemorrhage I6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1DBB91F0" w14:textId="77777777" w:rsidR="001B55D5" w:rsidRPr="00C45C3C" w:rsidRDefault="001B55D5" w:rsidP="00F80D29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C3C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C45C3C">
              <w:rPr>
                <w:rFonts w:ascii="Times New Roman" w:hAnsi="Times New Roman"/>
                <w:bCs/>
                <w:sz w:val="24"/>
                <w:szCs w:val="24"/>
              </w:rPr>
              <w:t>Nontraumatic intracerebral hemorrhage I6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  <w:p w14:paraId="3FDA57F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Other and unspecified nontraumatic intracranial hemorrhage I6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366D716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Cerebral infarction I63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1B55D5" w:rsidRPr="00C45C3C" w14:paraId="7DD9CC74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0F74110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8. Major complications of Anesthesia</w:t>
            </w:r>
          </w:p>
        </w:tc>
        <w:tc>
          <w:tcPr>
            <w:tcW w:w="8363" w:type="dxa"/>
            <w:shd w:val="clear" w:color="auto" w:fill="auto"/>
          </w:tcPr>
          <w:p w14:paraId="72BD862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Pulmonary complications of anesthesia during pregnancy O29.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6BCFFC0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ardiac complications of anesthesia during pregnancy O29.1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25056AF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entral nervous system complications of anesthesia during pregnancy O29.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5BE67E3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Aspiration pneumonitis due to anesthesia during labor and delivery O74.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348606E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ardiac complications of anesthesia during labor and delivery O74.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14C3F23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entral nervous system complications of anesthesia during labor and delivery O74.3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3C2ED13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Pulmonary complications of anesthesia during the puerperium O89.0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6B1DD4A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ardiac complications of anesthesia during the puerperium O89.1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7274973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Central nervous system complications of anesthesia during the puerperium O89.2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1B55D5" w:rsidRPr="00C45C3C" w14:paraId="61E1EBA5" w14:textId="77777777" w:rsidTr="00F80D29">
        <w:trPr>
          <w:trHeight w:val="283"/>
        </w:trPr>
        <w:tc>
          <w:tcPr>
            <w:tcW w:w="2804" w:type="dxa"/>
            <w:shd w:val="clear" w:color="auto" w:fill="auto"/>
          </w:tcPr>
          <w:p w14:paraId="2785764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9. Obstetric Embolism</w:t>
            </w:r>
          </w:p>
        </w:tc>
        <w:tc>
          <w:tcPr>
            <w:tcW w:w="8363" w:type="dxa"/>
            <w:shd w:val="clear" w:color="auto" w:fill="auto"/>
          </w:tcPr>
          <w:p w14:paraId="461655A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88</w:t>
            </w:r>
          </w:p>
        </w:tc>
      </w:tr>
      <w:tr w:rsidR="001B55D5" w:rsidRPr="00C45C3C" w14:paraId="300729F3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331A075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10. Obstetric Shock</w:t>
            </w:r>
          </w:p>
        </w:tc>
        <w:tc>
          <w:tcPr>
            <w:tcW w:w="8363" w:type="dxa"/>
            <w:shd w:val="clear" w:color="auto" w:fill="auto"/>
          </w:tcPr>
          <w:p w14:paraId="089750E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5.1; R57; T80.5; T88.6</w:t>
            </w:r>
          </w:p>
        </w:tc>
      </w:tr>
      <w:tr w:rsidR="001B55D5" w:rsidRPr="00C45C3C" w14:paraId="04103488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1DE1111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1. Sickle cell anaemia with crisis</w:t>
            </w:r>
          </w:p>
        </w:tc>
        <w:tc>
          <w:tcPr>
            <w:tcW w:w="8363" w:type="dxa"/>
            <w:shd w:val="clear" w:color="auto" w:fill="auto"/>
          </w:tcPr>
          <w:p w14:paraId="5E587F1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D57.0</w:t>
            </w:r>
          </w:p>
        </w:tc>
      </w:tr>
      <w:tr w:rsidR="001B55D5" w:rsidRPr="00C45C3C" w14:paraId="54EC6253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7CBBE81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2. Status asthmaticus</w:t>
            </w:r>
          </w:p>
        </w:tc>
        <w:tc>
          <w:tcPr>
            <w:tcW w:w="8363" w:type="dxa"/>
            <w:shd w:val="clear" w:color="auto" w:fill="auto"/>
          </w:tcPr>
          <w:p w14:paraId="4FC3E4B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Mild intermittent asthma with status asthmaticus </w:t>
            </w:r>
            <w:r w:rsidRPr="00C45C3C">
              <w:rPr>
                <w:rFonts w:ascii="Times New Roman" w:hAnsi="Times New Roman" w:cs="Times New Roman"/>
              </w:rPr>
              <w:t>J45.2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292B28F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Mild persistent asthma with status asthmaticus </w:t>
            </w:r>
            <w:r w:rsidRPr="00C45C3C">
              <w:rPr>
                <w:rFonts w:ascii="Times New Roman" w:hAnsi="Times New Roman" w:cs="Times New Roman"/>
              </w:rPr>
              <w:t>J45.3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77CF3A5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Moderate persistent asthma with status asthmaticus </w:t>
            </w:r>
            <w:r w:rsidRPr="00C45C3C">
              <w:rPr>
                <w:rFonts w:ascii="Times New Roman" w:hAnsi="Times New Roman" w:cs="Times New Roman"/>
              </w:rPr>
              <w:t>J45.4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63FDCE5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Severe persistent asthma with status asthmaticus </w:t>
            </w:r>
            <w:r w:rsidRPr="00C45C3C">
              <w:rPr>
                <w:rFonts w:ascii="Times New Roman" w:hAnsi="Times New Roman" w:cs="Times New Roman"/>
              </w:rPr>
              <w:t>J45.5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 </w:t>
            </w:r>
          </w:p>
          <w:p w14:paraId="1AE16BA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Unspecified asthma with status asthmaticus</w:t>
            </w:r>
            <w:r w:rsidRPr="00C45C3C">
              <w:rPr>
                <w:rFonts w:ascii="Times New Roman" w:hAnsi="Times New Roman" w:cs="Times New Roman"/>
              </w:rPr>
              <w:t xml:space="preserve"> J45.90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0E61CCF8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0B84F6E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3. Status epilepticus</w:t>
            </w:r>
          </w:p>
        </w:tc>
        <w:tc>
          <w:tcPr>
            <w:tcW w:w="8363" w:type="dxa"/>
            <w:shd w:val="clear" w:color="auto" w:fill="auto"/>
          </w:tcPr>
          <w:p w14:paraId="06FFB85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idiopathic epilepsy and epileptic syndromes with seizures of localized onset, not intractable, with status epilepticus </w:t>
            </w:r>
            <w:r w:rsidRPr="00C45C3C">
              <w:rPr>
                <w:rFonts w:ascii="Times New Roman" w:hAnsi="Times New Roman" w:cs="Times New Roman"/>
              </w:rPr>
              <w:t>G40.00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1B5051C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idiopathic epilepsy and epileptic syndromes with seizures of localized onset, intractable, with status epilepticus </w:t>
            </w:r>
            <w:r w:rsidRPr="00C45C3C">
              <w:rPr>
                <w:rFonts w:ascii="Times New Roman" w:hAnsi="Times New Roman" w:cs="Times New Roman"/>
              </w:rPr>
              <w:t>G40.0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35D12A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simple partial seizur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1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4A1A40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simple partial seizures, intractable, with status epilepticus </w:t>
            </w:r>
            <w:r w:rsidRPr="00C45C3C">
              <w:rPr>
                <w:rFonts w:ascii="Times New Roman" w:hAnsi="Times New Roman" w:cs="Times New Roman"/>
              </w:rPr>
              <w:t>G40.1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81F6BA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complex partial seizur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2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871B2D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Localization-related foc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partial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45C3C">
              <w:rPr>
                <w:rFonts w:ascii="Times New Roman" w:hAnsi="Times New Roman" w:cs="Times New Roman"/>
                <w:bCs/>
              </w:rPr>
              <w:t xml:space="preserve"> symptomatic epilepsy and epileptic syndromes with complex partial seizures, intractable, with status epilepticus </w:t>
            </w:r>
            <w:r w:rsidRPr="00C45C3C">
              <w:rPr>
                <w:rFonts w:ascii="Times New Roman" w:hAnsi="Times New Roman" w:cs="Times New Roman"/>
              </w:rPr>
              <w:t>G40.2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CE6E5C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Generalized idiopathic epilepsy and epileptic syndrom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3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108FC6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Generalized idiopathic epilepsy and epileptic syndromes, intractable, with status epilepticus </w:t>
            </w:r>
            <w:r w:rsidRPr="00C45C3C">
              <w:rPr>
                <w:rFonts w:ascii="Times New Roman" w:hAnsi="Times New Roman" w:cs="Times New Roman"/>
              </w:rPr>
              <w:t>G40.3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0C896D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Absence epileptic syndrome, not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a0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0A50C87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Absence epileptic syndrome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a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8278D2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Juvenile myoclonic epilepsy, not intractable, with status epilepticus </w:t>
            </w:r>
            <w:r w:rsidRPr="00C45C3C">
              <w:rPr>
                <w:rFonts w:ascii="Times New Roman" w:hAnsi="Times New Roman" w:cs="Times New Roman"/>
              </w:rPr>
              <w:t>G40.b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05F81D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Juvenile myoclonic epilepsy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b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B04D91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generalized epilepsy and epileptic syndrom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40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3408315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generalized epilepsy and epileptic syndromes, intractable, with status epilepticus </w:t>
            </w:r>
            <w:r w:rsidRPr="00C45C3C">
              <w:rPr>
                <w:rFonts w:ascii="Times New Roman" w:hAnsi="Times New Roman" w:cs="Times New Roman"/>
              </w:rPr>
              <w:t>G40.4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95A193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 xml:space="preserve">Epileptic seizures related to external cause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5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085624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epilepsy, not intractable, with status epilepticus </w:t>
            </w:r>
            <w:r w:rsidRPr="00C45C3C">
              <w:rPr>
                <w:rFonts w:ascii="Times New Roman" w:hAnsi="Times New Roman" w:cs="Times New Roman"/>
              </w:rPr>
              <w:t>G40.8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81883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Other epilepsy, intractable, with status epilepticus </w:t>
            </w:r>
            <w:r w:rsidRPr="00C45C3C">
              <w:rPr>
                <w:rFonts w:ascii="Times New Roman" w:hAnsi="Times New Roman" w:cs="Times New Roman"/>
              </w:rPr>
              <w:t>G40.80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F7AB94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ennox-</w:t>
            </w:r>
            <w:proofErr w:type="spellStart"/>
            <w:r w:rsidRPr="00C45C3C">
              <w:rPr>
                <w:rFonts w:ascii="Times New Roman" w:hAnsi="Times New Roman" w:cs="Times New Roman"/>
                <w:bCs/>
              </w:rPr>
              <w:t>Gastaut</w:t>
            </w:r>
            <w:proofErr w:type="spellEnd"/>
            <w:r w:rsidRPr="00C45C3C">
              <w:rPr>
                <w:rFonts w:ascii="Times New Roman" w:hAnsi="Times New Roman" w:cs="Times New Roman"/>
                <w:bCs/>
              </w:rPr>
              <w:t xml:space="preserve"> syndrome, not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8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22357A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Lennox-</w:t>
            </w:r>
            <w:proofErr w:type="spellStart"/>
            <w:r w:rsidRPr="00C45C3C">
              <w:rPr>
                <w:rFonts w:ascii="Times New Roman" w:hAnsi="Times New Roman" w:cs="Times New Roman"/>
                <w:bCs/>
              </w:rPr>
              <w:t>Gastaut</w:t>
            </w:r>
            <w:proofErr w:type="spellEnd"/>
            <w:r w:rsidRPr="00C45C3C">
              <w:rPr>
                <w:rFonts w:ascii="Times New Roman" w:hAnsi="Times New Roman" w:cs="Times New Roman"/>
                <w:bCs/>
              </w:rPr>
              <w:t xml:space="preserve"> syndrome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813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10E565C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Epileptic spasms, not intractable, with status epilepticus </w:t>
            </w:r>
            <w:r w:rsidRPr="00C45C3C">
              <w:rPr>
                <w:rFonts w:ascii="Times New Roman" w:hAnsi="Times New Roman" w:cs="Times New Roman"/>
              </w:rPr>
              <w:t>G40.821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4B7D3B4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 xml:space="preserve">- Epileptic spasms, intractable, with status epilepticus </w:t>
            </w:r>
            <w:r w:rsidRPr="00C45C3C">
              <w:rPr>
                <w:rFonts w:ascii="Times New Roman" w:hAnsi="Times New Roman" w:cs="Times New Roman"/>
              </w:rPr>
              <w:t>G40.82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E59274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hAnsi="Times New Roman" w:cs="Times New Roman"/>
                <w:bCs/>
              </w:rPr>
              <w:t>Epilepsy, unspecified, not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90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D43D57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bCs/>
              </w:rPr>
              <w:t>- Epilepsy, unspecified, intractable, with status epilepticus</w:t>
            </w:r>
            <w:r w:rsidRPr="00C45C3C">
              <w:rPr>
                <w:rFonts w:ascii="Times New Roman" w:hAnsi="Times New Roman" w:cs="Times New Roman"/>
              </w:rPr>
              <w:t xml:space="preserve"> G40.91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03F86B21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5900EE2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14. Uterus rupture </w:t>
            </w:r>
          </w:p>
        </w:tc>
        <w:tc>
          <w:tcPr>
            <w:tcW w:w="8363" w:type="dxa"/>
            <w:shd w:val="clear" w:color="auto" w:fill="auto"/>
          </w:tcPr>
          <w:p w14:paraId="13BE3B5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71.0; O71.1</w:t>
            </w:r>
          </w:p>
        </w:tc>
      </w:tr>
      <w:tr w:rsidR="001B55D5" w:rsidRPr="00C45C3C" w14:paraId="310E7F77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6C328CA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5. Assisted Ventilation including tracheostomy</w:t>
            </w:r>
          </w:p>
        </w:tc>
        <w:tc>
          <w:tcPr>
            <w:tcW w:w="8363" w:type="dxa"/>
            <w:shd w:val="clear" w:color="auto" w:fill="auto"/>
          </w:tcPr>
          <w:p w14:paraId="6A49ECC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5A0935; 5A0945; 5A0955</w:t>
            </w:r>
          </w:p>
        </w:tc>
      </w:tr>
      <w:tr w:rsidR="001B55D5" w:rsidRPr="00C45C3C" w14:paraId="31FA601D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143CCFE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6. Curettage with general anesthetic</w:t>
            </w:r>
          </w:p>
        </w:tc>
        <w:tc>
          <w:tcPr>
            <w:tcW w:w="8363" w:type="dxa"/>
            <w:shd w:val="clear" w:color="auto" w:fill="auto"/>
          </w:tcPr>
          <w:p w14:paraId="7C0071F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  <w:r w:rsidRPr="00C45C3C">
              <w:rPr>
                <w:rFonts w:ascii="Times New Roman" w:hAnsi="Times New Roman" w:cs="Times New Roman"/>
              </w:rPr>
              <w:t>- Curettage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10D17Z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820C82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General anesthesia 3E0N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45C3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CAC501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C45C3C">
              <w:rPr>
                <w:rFonts w:ascii="Times New Roman" w:hAnsi="Times New Roman" w:cs="Times New Roman"/>
              </w:rPr>
              <w:t>Caesarean delivery 10D00Z0; 10D00Z1; 10D00Z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5988A7B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 xml:space="preserve">- Vaginal delivery 10E0XZZ; </w:t>
            </w:r>
            <w:r w:rsidRPr="00C45C3C">
              <w:rPr>
                <w:rFonts w:ascii="Times New Roman" w:hAnsi="Times New Roman" w:cs="Times New Roman"/>
              </w:rPr>
              <w:t>10D07Z3; 10D07Z4; 10D07Z5; 10D07Z6; 10D07Z7; 10D07Z8</w:t>
            </w:r>
          </w:p>
          <w:p w14:paraId="6A96136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1A72678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Curettage +</w:t>
            </w:r>
            <w:r w:rsidRPr="00C45C3C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Pr="00C45C3C">
              <w:rPr>
                <w:rFonts w:ascii="Times New Roman" w:hAnsi="Times New Roman" w:cs="Times New Roman"/>
              </w:rPr>
              <w:t xml:space="preserve">caesarean delivery or </w:t>
            </w:r>
            <w:r w:rsidRPr="00C45C3C">
              <w:rPr>
                <w:rFonts w:ascii="Times New Roman" w:hAnsi="Times New Roman" w:cs="Times New Roman"/>
                <w:color w:val="000000"/>
              </w:rPr>
              <w:t>vaginal delivery + general anesthesia</w:t>
            </w:r>
          </w:p>
        </w:tc>
      </w:tr>
      <w:tr w:rsidR="001B55D5" w:rsidRPr="00C45C3C" w14:paraId="5A28CF9F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6D46099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7. Dialysis</w:t>
            </w:r>
          </w:p>
        </w:tc>
        <w:tc>
          <w:tcPr>
            <w:tcW w:w="8363" w:type="dxa"/>
            <w:shd w:val="clear" w:color="auto" w:fill="auto"/>
          </w:tcPr>
          <w:p w14:paraId="32EB6D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Urinary dialysis single 5A1D00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CDB751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Urinary dialysis multiple 5A1D60Z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68BA0C29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6AB1EA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18. Evacuation of hematoma</w:t>
            </w:r>
          </w:p>
        </w:tc>
        <w:tc>
          <w:tcPr>
            <w:tcW w:w="8363" w:type="dxa"/>
            <w:shd w:val="clear" w:color="auto" w:fill="auto"/>
          </w:tcPr>
          <w:p w14:paraId="4689340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C45C3C">
              <w:rPr>
                <w:rFonts w:ascii="Times New Roman" w:hAnsi="Times New Roman" w:cs="Times New Roman"/>
              </w:rPr>
              <w:t>Caesarean delivery 10D00Z0; 10D00Z1; 10D00Z2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189DD8E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 xml:space="preserve">- Hysterectomy </w:t>
            </w:r>
            <w:r w:rsidRPr="00C45C3C">
              <w:rPr>
                <w:rFonts w:ascii="Times New Roman" w:hAnsi="Times New Roman" w:cs="Times New Roman"/>
              </w:rPr>
              <w:t>0UT90Z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7A978A2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Drainage of uterus, vagina, and vulva 0U990ZZ; 0U9900Z;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hAnsi="Times New Roman" w:cs="Times New Roman"/>
                <w:color w:val="000000"/>
              </w:rPr>
              <w:t>0U9G0ZZ; 0U9G00Z; 0U9M0ZZ; 0U9M00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229D0C9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7DF986E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</w:rPr>
              <w:t xml:space="preserve">Caesarean delivery or </w:t>
            </w:r>
            <w:r w:rsidRPr="00C45C3C">
              <w:rPr>
                <w:rFonts w:ascii="Times New Roman" w:hAnsi="Times New Roman" w:cs="Times New Roman"/>
                <w:color w:val="000000"/>
              </w:rPr>
              <w:t>hysterectomy</w:t>
            </w:r>
            <w:r w:rsidRPr="00C45C3C">
              <w:rPr>
                <w:rFonts w:ascii="Times New Roman" w:hAnsi="Times New Roman" w:cs="Times New Roman"/>
              </w:rPr>
              <w:t xml:space="preserve"> + drainage</w:t>
            </w:r>
          </w:p>
        </w:tc>
      </w:tr>
      <w:tr w:rsidR="001B55D5" w:rsidRPr="00C45C3C" w14:paraId="1A3ABF2D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4471679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19 Hysterectomy</w:t>
            </w:r>
          </w:p>
        </w:tc>
        <w:tc>
          <w:tcPr>
            <w:tcW w:w="8363" w:type="dxa"/>
            <w:shd w:val="clear" w:color="auto" w:fill="auto"/>
          </w:tcPr>
          <w:p w14:paraId="4DA119B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Open </w:t>
            </w:r>
            <w:r w:rsidRPr="00C45C3C">
              <w:rPr>
                <w:rFonts w:ascii="Times New Roman" w:hAnsi="Times New Roman" w:cs="Times New Roman"/>
                <w:color w:val="000000"/>
              </w:rPr>
              <w:t>0UT90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864BB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Percutaneous </w:t>
            </w:r>
            <w:r w:rsidRPr="00C45C3C">
              <w:rPr>
                <w:rFonts w:ascii="Times New Roman" w:hAnsi="Times New Roman" w:cs="Times New Roman"/>
                <w:color w:val="000000"/>
              </w:rPr>
              <w:t>0UT94ZZ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0B80C42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Via natural or artificial opening </w:t>
            </w:r>
            <w:r w:rsidRPr="00C45C3C">
              <w:rPr>
                <w:rFonts w:ascii="Times New Roman" w:hAnsi="Times New Roman" w:cs="Times New Roman"/>
                <w:color w:val="000000"/>
              </w:rPr>
              <w:t>0UT97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5F1B9A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Via natural or artificial opening with percutaneous </w:t>
            </w:r>
            <w:r w:rsidRPr="00C45C3C">
              <w:rPr>
                <w:rFonts w:ascii="Times New Roman" w:hAnsi="Times New Roman" w:cs="Times New Roman"/>
                <w:color w:val="000000"/>
              </w:rPr>
              <w:t>0UT98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56BF8F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 - Via natural or artificial opening with percutaneous endoscopic assistance </w:t>
            </w:r>
            <w:r w:rsidRPr="00C45C3C">
              <w:rPr>
                <w:rFonts w:ascii="Times New Roman" w:hAnsi="Times New Roman" w:cs="Times New Roman"/>
                <w:color w:val="000000"/>
              </w:rPr>
              <w:t>0UT9FZZ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4E18A43E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5AC4D19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20. Procedures to reduce flow of blood to uterus </w:t>
            </w:r>
          </w:p>
        </w:tc>
        <w:tc>
          <w:tcPr>
            <w:tcW w:w="8363" w:type="dxa"/>
            <w:shd w:val="clear" w:color="auto" w:fill="auto"/>
          </w:tcPr>
          <w:p w14:paraId="4BA9D9E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04LE3DT; 04LF3DU</w:t>
            </w:r>
          </w:p>
        </w:tc>
      </w:tr>
      <w:tr w:rsidR="001B55D5" w:rsidRPr="00C45C3C" w14:paraId="031CB35F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2261C30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1. Repair of bladder or cystostomy</w:t>
            </w:r>
          </w:p>
        </w:tc>
        <w:tc>
          <w:tcPr>
            <w:tcW w:w="8363" w:type="dxa"/>
            <w:shd w:val="clear" w:color="auto" w:fill="auto"/>
          </w:tcPr>
          <w:p w14:paraId="1B82C71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0TQB; 0TQCT</w:t>
            </w:r>
          </w:p>
        </w:tc>
      </w:tr>
      <w:tr w:rsidR="001B55D5" w:rsidRPr="00C45C3C" w14:paraId="0A2722D3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7F19FA3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2. Repair of intestine</w:t>
            </w:r>
          </w:p>
        </w:tc>
        <w:tc>
          <w:tcPr>
            <w:tcW w:w="8363" w:type="dxa"/>
            <w:shd w:val="clear" w:color="auto" w:fill="auto"/>
          </w:tcPr>
          <w:p w14:paraId="22A0B40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0DQ8; 0DQ9; 0DQA; 0DQB; 0DQC; 0DQE; 0DQF; 0DQG; 0DQH; 0DQJ; 0DQK; 0DQL; 0DQM; 0DQN; 0DQP</w:t>
            </w:r>
          </w:p>
        </w:tc>
      </w:tr>
      <w:tr w:rsidR="001B55D5" w:rsidRPr="00C45C3C" w14:paraId="61C8DE0B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1A6FA78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23. Repair of ruptured or inverted uterus</w:t>
            </w:r>
          </w:p>
        </w:tc>
        <w:tc>
          <w:tcPr>
            <w:tcW w:w="8363" w:type="dxa"/>
            <w:shd w:val="clear" w:color="auto" w:fill="auto"/>
          </w:tcPr>
          <w:p w14:paraId="487BE78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Uterus repair, open 0UQ90Z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546ED47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Inverted uterus O71.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AD943E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lastRenderedPageBreak/>
              <w:t>- Ruptured uterus O71.0, O71.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C0DCB2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78369A4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Uterus repair + uterine rupture or uterine inversion</w:t>
            </w:r>
          </w:p>
        </w:tc>
      </w:tr>
      <w:tr w:rsidR="001B55D5" w:rsidRPr="00C45C3C" w14:paraId="5676C35C" w14:textId="77777777" w:rsidTr="00F80D29">
        <w:trPr>
          <w:trHeight w:val="424"/>
        </w:trPr>
        <w:tc>
          <w:tcPr>
            <w:tcW w:w="2804" w:type="dxa"/>
            <w:shd w:val="clear" w:color="auto" w:fill="auto"/>
          </w:tcPr>
          <w:p w14:paraId="71FB46C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24. Re-closure of disrupted caesarean section wound</w:t>
            </w:r>
          </w:p>
        </w:tc>
        <w:tc>
          <w:tcPr>
            <w:tcW w:w="8363" w:type="dxa"/>
            <w:shd w:val="clear" w:color="auto" w:fill="auto"/>
          </w:tcPr>
          <w:p w14:paraId="4FD81B8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Disrupted caesarean section wound O90.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0A43FF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Uterus repair 0UQ90Z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2835C1B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31564A8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Uterus repair + disrupted caesarean section wound</w:t>
            </w:r>
          </w:p>
        </w:tc>
      </w:tr>
      <w:tr w:rsidR="001B55D5" w:rsidRPr="00C45C3C" w14:paraId="6C24975D" w14:textId="77777777" w:rsidTr="00F80D29">
        <w:trPr>
          <w:trHeight w:val="758"/>
        </w:trPr>
        <w:tc>
          <w:tcPr>
            <w:tcW w:w="2804" w:type="dxa"/>
            <w:shd w:val="clear" w:color="auto" w:fill="auto"/>
          </w:tcPr>
          <w:p w14:paraId="25318CD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25. Transfusion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eastAsia="Calibri" w:hAnsi="Times New Roman" w:cs="Times New Roman"/>
              </w:rPr>
              <w:t>of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eastAsia="Calibri" w:hAnsi="Times New Roman" w:cs="Times New Roman"/>
              </w:rPr>
              <w:t>blood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eastAsia="Calibri" w:hAnsi="Times New Roman" w:cs="Times New Roman"/>
              </w:rPr>
              <w:t>or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eastAsia="Calibri" w:hAnsi="Times New Roman" w:cs="Times New Roman"/>
              </w:rPr>
              <w:t>coagulation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  <w:r w:rsidRPr="00C45C3C">
              <w:rPr>
                <w:rFonts w:ascii="Times New Roman" w:eastAsia="Calibri" w:hAnsi="Times New Roman" w:cs="Times New Roman"/>
              </w:rPr>
              <w:t>factors</w:t>
            </w:r>
          </w:p>
        </w:tc>
        <w:tc>
          <w:tcPr>
            <w:tcW w:w="8363" w:type="dxa"/>
            <w:shd w:val="clear" w:color="auto" w:fill="auto"/>
          </w:tcPr>
          <w:p w14:paraId="78F50DF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30233H1; 30233K1; 30233L1; 30233M1; 30233N1; 30233P1; 30233R1; 30233T1; 30240h1; 30240k1; 30240l1; 30240M1; 30240N1; 30240P1; 30240R1; 30240T1; 30240H1; 30243K1; 30243L1; 30243M1; 30243N1; 30243P1; 30243R1; 30243T1; 30233N0; 30233P0; 30240N0; 30240P0; 30243N0; 30243P0</w:t>
            </w:r>
          </w:p>
        </w:tc>
      </w:tr>
      <w:tr w:rsidR="001B55D5" w:rsidRPr="00C45C3C" w14:paraId="039D97DC" w14:textId="77777777" w:rsidTr="00F80D29">
        <w:trPr>
          <w:trHeight w:val="325"/>
        </w:trPr>
        <w:tc>
          <w:tcPr>
            <w:tcW w:w="11167" w:type="dxa"/>
            <w:gridSpan w:val="2"/>
            <w:shd w:val="clear" w:color="auto" w:fill="auto"/>
          </w:tcPr>
          <w:p w14:paraId="52CFA94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SMM rate: 7.32%</w:t>
            </w:r>
          </w:p>
        </w:tc>
      </w:tr>
      <w:tr w:rsidR="001B55D5" w:rsidRPr="00C45C3C" w14:paraId="49568E67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77397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C45C3C">
              <w:rPr>
                <w:rFonts w:ascii="Times New Roman" w:eastAsia="Calibri" w:hAnsi="Times New Roman" w:cs="Times New Roman"/>
                <w:b/>
              </w:rPr>
              <w:t>D. Mantel et al., 1998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A493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7E2EBD2B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1E8B3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1. Cardiac dysfunction</w:t>
            </w:r>
          </w:p>
          <w:p w14:paraId="1668E85B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  <w:p w14:paraId="51A6AFEB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1.1 Pulmonary oedema </w:t>
            </w:r>
          </w:p>
          <w:p w14:paraId="02B7A171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1.2 Cardiac arrest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9221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ulmonary edema J8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E5D0B5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ypertensive heart disease with heart failure I11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288202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ilated cardiomyopathy I42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B46706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bstructive hypertrophy cardiomyopathy I42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853F3E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ardiomyopathies I42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7C05A0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myopathy, unspecified I42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94B97F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myopathy in diseases classified elsewhere I4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411A02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due to underlying cardiac condition I46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33974D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Cardiac arrest due to other underlying condition I46.8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</w:t>
            </w:r>
          </w:p>
          <w:p w14:paraId="3E45692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, cause unspecified I46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7DFC45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Left ventricular failure I50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E7C799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ongestive health failure I50.2, I50.3, I50.4, I50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851D8A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-procedural cardiac arrest I97.1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6F1FC2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Intraoperative cardiac arrest I97.7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C632A8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following incomplete spontaneous abortion O03.3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363461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following complete or unspecified spontaneous abortion O03.8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2850AB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following induced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termination of pregnancy O04.87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4F9F6C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following failed attempted termination of pregnancy O07.3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47E509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arrest following an ectopic and molar pregnancy O08.8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CE6B88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obstetric surgery and procedures O75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A42D13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eripartum cardiomyopathy O90.3</w:t>
            </w:r>
          </w:p>
          <w:p w14:paraId="006001B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genic shock R57.0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78853934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C05D8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>2. Vascular dysfunction</w:t>
            </w:r>
          </w:p>
          <w:p w14:paraId="681914FF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2.1 Hypovolaemia requiring blood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593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Volume depletion E8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D35B5D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ypovolemic shock NOS R57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08E01C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-vascular collapse R57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2E6EEC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hock during or following labor and delivery O75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0625C8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-procedural hypovolemic shock T81.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6F8D6904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071A2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3. Immunological dysfunction</w:t>
            </w:r>
          </w:p>
          <w:p w14:paraId="08442381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 xml:space="preserve">  3.1 Intensive care admission for sepsis</w:t>
            </w:r>
          </w:p>
          <w:p w14:paraId="3912C290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3.2 Emergency hysterectomy for sepsis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ED8B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- Infection; Sepsis; Abortion complicated by genital tract infection; </w:t>
            </w:r>
          </w:p>
          <w:p w14:paraId="778CCC7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 xml:space="preserve">  Peritonitis; Salpingitis A02.1; A22.7; A26.7; A32.7; A40.0; A40.1;   A40.2; A40.3; A40.8; A40.9; A41.0; A41.1; A41.2; A41.3; A41.4;  A41.5; A41.8; A41.9; A42.7; A54.8; B37.7; K35.0; K35.9; K65.0; K65.8; K65.9; M86.9; N70.0; N70.9; N71.0; N73.3; N73.5; O03.0; O03.5; O04.0; O04.5; O07.0; O08.0; O08.2; O08.3; O41.1; O75.3; O85 O86.0; O86.8; O88.3; T80.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1B359092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2B2AB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>4. Respiratory dysfunction</w:t>
            </w:r>
          </w:p>
          <w:p w14:paraId="458D1978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4.1 Intubation and ventilation for </w:t>
            </w:r>
          </w:p>
          <w:p w14:paraId="5116F825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more than 60 min </w:t>
            </w:r>
          </w:p>
          <w:p w14:paraId="793A7E54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4.2 Oxygen saturation &lt;90% lasting </w:t>
            </w:r>
          </w:p>
          <w:p w14:paraId="540D4304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more than 60 min </w:t>
            </w:r>
          </w:p>
          <w:p w14:paraId="1BD0DCE0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4.3 Ratio Pa O2/ Fi O2 </w:t>
            </w:r>
            <w:r w:rsidRPr="00C45C3C">
              <w:rPr>
                <w:rFonts w:ascii="Times New Roman" w:eastAsia="Calibri" w:hAnsi="Times New Roman" w:cs="Times New Roman"/>
              </w:rPr>
              <w:sym w:font="Symbol" w:char="F0A3"/>
            </w:r>
            <w:r w:rsidRPr="00C45C3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650D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Pulmonary embolism without acute </w:t>
            </w:r>
            <w:proofErr w:type="spellStart"/>
            <w:r w:rsidRPr="00C45C3C">
              <w:rPr>
                <w:rFonts w:ascii="Times New Roman" w:hAnsi="Times New Roman" w:cs="Times New Roman"/>
              </w:rPr>
              <w:t>cor</w:t>
            </w:r>
            <w:proofErr w:type="spellEnd"/>
            <w:r w:rsidRPr="00C45C3C">
              <w:rPr>
                <w:rFonts w:ascii="Times New Roman" w:hAnsi="Times New Roman" w:cs="Times New Roman"/>
              </w:rPr>
              <w:t xml:space="preserve"> pulmonale I26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B4855A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respiratory distress syndrome J8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10A795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respiratory failure J96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9DE467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spiratory failure, unspecified J96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F41215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Embolism following complete or unspecified spontaneous abortion O03.7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0A7BFC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Embolism following induced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termination of pregnancy O04.7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E73D96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orespiratory failure R09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D6733A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7A64DD4B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7F106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5. Renal dysfunction </w:t>
            </w:r>
          </w:p>
          <w:p w14:paraId="72E67806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5.1 Oliguria defined as &lt;400 ml/24h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7805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nal failure following ectopic and molar pregnancy O08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52303F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nuria and oliguria R3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B5CC2D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isorders of urea cycle metabolism E72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0ABD2A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Hypertensive chronic kidney disease with stage 5 chronic disease or end stage renal disease I12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ABE1A8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Hypertensive heart and chronic disease without heart failure I13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A0B90A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Hypertensive heart and chronic kidney disease with heart failure with stage 5 chronic disease or end stage renal disease I13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8B9D23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kidney failure with tubular necrosis N17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BC1E5D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kidney failure with acute cortical necrosis N 17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89A3CF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kidney failure with medullary necrosis 17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022D3B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proofErr w:type="gramStart"/>
            <w:r w:rsidRPr="00C45C3C">
              <w:rPr>
                <w:rFonts w:ascii="Times New Roman" w:hAnsi="Times New Roman" w:cs="Times New Roman"/>
              </w:rPr>
              <w:t>Other</w:t>
            </w:r>
            <w:proofErr w:type="gramEnd"/>
            <w:r w:rsidRPr="00C45C3C">
              <w:rPr>
                <w:rFonts w:ascii="Times New Roman" w:hAnsi="Times New Roman" w:cs="Times New Roman"/>
              </w:rPr>
              <w:t xml:space="preserve"> acute kidney failure N17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320B51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kidney failure, unspecified N17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8D1557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enal failure following ectopic and molar pregnancy O08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1C840A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partum acute kidney failure O90.4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51700445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A80E9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 xml:space="preserve">  5.2 Acute deterioration of urea to </w:t>
            </w:r>
          </w:p>
          <w:p w14:paraId="7E801C05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&gt;15 mmol/l or of creatinine to </w:t>
            </w:r>
          </w:p>
          <w:p w14:paraId="13BFE08F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&gt;400 mmol/l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816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4E4B21F9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0A475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6. Liver dysfunction </w:t>
            </w:r>
          </w:p>
          <w:p w14:paraId="0391EABC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6.1 Jaundice in the presence of pre-eclampsia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6D3B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and subacute hepatic failure K72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553D2E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epatic Failure, unspecified K72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BCF3BE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Liver and biliary tract disorders in pregnancy, childbirth and the puerperium O26.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8396E5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Viral hepatitis complicating pregnancy, childbirth and the puerperium conditions O98.4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03A98760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33EF9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7. Metabolic dysfunction</w:t>
            </w:r>
          </w:p>
          <w:p w14:paraId="0173B76B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 xml:space="preserve">  7.1 Diabetic keto-acidosis</w:t>
            </w:r>
          </w:p>
          <w:p w14:paraId="4F5038FF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7.2 Thyroid crisis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7602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Type 1 diabetes mellitus with ketoacidosis without coma E10.1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720DBC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Type 1 diabetes mellitus with ketoacidosis with coma E10.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29D890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specified diabetes mellitus with ketoacidosis without coma 13.1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09E18C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specified diabetes mellitus with ketoacidosis with coma E13.1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C283D5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hyrotoxicosis with diffuse goiter E05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EC6FA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hyrotoxicosis with toxic single thyroid nodule E05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29007B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hyrotoxicosis with toxic multinodular goiter E05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A84429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hyrotoxicosis from ectopic thyroid tissue E05.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EFB1ED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Thyrotoxicosis </w:t>
            </w:r>
            <w:proofErr w:type="spellStart"/>
            <w:r w:rsidRPr="00C45C3C">
              <w:rPr>
                <w:rFonts w:ascii="Times New Roman" w:hAnsi="Times New Roman" w:cs="Times New Roman"/>
              </w:rPr>
              <w:t>factitia</w:t>
            </w:r>
            <w:proofErr w:type="spellEnd"/>
            <w:r w:rsidRPr="00C45C3C">
              <w:rPr>
                <w:rFonts w:ascii="Times New Roman" w:hAnsi="Times New Roman" w:cs="Times New Roman"/>
              </w:rPr>
              <w:t xml:space="preserve"> E05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2DA768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proofErr w:type="gramStart"/>
            <w:r w:rsidRPr="00C45C3C">
              <w:rPr>
                <w:rFonts w:ascii="Times New Roman" w:hAnsi="Times New Roman" w:cs="Times New Roman"/>
              </w:rPr>
              <w:t>Other</w:t>
            </w:r>
            <w:proofErr w:type="gramEnd"/>
            <w:r w:rsidRPr="00C45C3C">
              <w:rPr>
                <w:rFonts w:ascii="Times New Roman" w:hAnsi="Times New Roman" w:cs="Times New Roman"/>
              </w:rPr>
              <w:t xml:space="preserve"> thyrotoxicosis E05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2028FE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hyrotoxicosis, unspecified E05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7588AC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thyroiditis E06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AD0F50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ypersecretion of calcitonin E07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D549D0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specified disorders of thyroid E07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219EC9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isorder of thyroid, unspecified E07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7953F4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Metabolic disorders following an ectopic and molar pregnancy O08.5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52FE541D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B15AA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>8. Coagulation dysfunction</w:t>
            </w:r>
          </w:p>
          <w:p w14:paraId="393ADF8B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8.1 Acute thrombocytopenia </w:t>
            </w:r>
          </w:p>
          <w:p w14:paraId="229EA799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requiring platelet transfusion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052B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isseminated intravascular coagulation D65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AC2819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agulation defects D6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2F327E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primary thrombocytopenia D69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54F51F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econdary thrombocytopenia D69.5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F074FC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hrombocytopenia, unspecified D69.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68CBC9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C45C3C">
              <w:rPr>
                <w:rFonts w:ascii="Times New Roman" w:hAnsi="Times New Roman" w:cs="Times New Roman"/>
              </w:rPr>
              <w:t>Wiskott</w:t>
            </w:r>
            <w:proofErr w:type="spellEnd"/>
            <w:r w:rsidRPr="00C45C3C">
              <w:rPr>
                <w:rFonts w:ascii="Times New Roman" w:hAnsi="Times New Roman" w:cs="Times New Roman"/>
              </w:rPr>
              <w:t>-Aldrich syndrome D82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02AEBC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Premature separation of placenta with coagulation defect O45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9A3263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partum coagulation defects O72.3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1A429F66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DCAF9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 xml:space="preserve">9. Cerebral dysfunction </w:t>
            </w:r>
          </w:p>
          <w:p w14:paraId="1A9072F9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9.1 Coma lasting &gt; 12 h</w:t>
            </w:r>
          </w:p>
          <w:p w14:paraId="32977CFF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9.2 Subarachnoid or intracerebral</w:t>
            </w:r>
          </w:p>
          <w:p w14:paraId="78A31880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haemorrhage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FECD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rebral edema G93.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65E0E8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Nontraumatic subarachnoid hemorrhage I6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1605F1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Nontraumatic intracerebral hemorrhage I6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92D77A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 Cerebral infarction, unspecified Stroke NOS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I63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053601D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equelae of nontraumatic intracerebral hemorrhage I69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99AFF5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rebral venous thrombosis in pregnancy O22.5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2B3415A5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9CA06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10. Intensive care admission</w:t>
            </w:r>
          </w:p>
          <w:p w14:paraId="0BF803FA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10.1 For any reason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D3F5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No data in the database</w:t>
            </w:r>
          </w:p>
        </w:tc>
      </w:tr>
      <w:tr w:rsidR="001B55D5" w:rsidRPr="00C45C3C" w14:paraId="46259E7A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F2C64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11. Emergency hysterectomy</w:t>
            </w:r>
          </w:p>
          <w:p w14:paraId="14C6BCD1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11.1 For any reason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6522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esarean delivery 10D00Z0; 10D00Z1; 10D00Z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FCA6CC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Hysterectomy 0UT90ZZ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3BCA4A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7056CA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Caesarean delivery + hysterectomy</w:t>
            </w:r>
          </w:p>
        </w:tc>
      </w:tr>
      <w:tr w:rsidR="001B55D5" w:rsidRPr="00C45C3C" w14:paraId="7F14D025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D926D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12. Anaesthetic accidents</w:t>
            </w:r>
          </w:p>
          <w:p w14:paraId="51272CD9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12.1 Severe hypotension associated</w:t>
            </w:r>
          </w:p>
          <w:p w14:paraId="66F06516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with a spinal or epidural anaesthetic</w:t>
            </w:r>
          </w:p>
          <w:p w14:paraId="2F62D82E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 xml:space="preserve">  12.2 Failed tracheal intubation</w:t>
            </w:r>
          </w:p>
          <w:p w14:paraId="7E0C38B8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 xml:space="preserve">  requiring anaesthetic reversal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8ED2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Pulmonary complications of anesthesia during pregnancy O29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3DE797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ns of anesthesia during pregnancy O29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8E76A1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ntral nervous system complications of anesthesia during pregnancy O29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0DE626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oxic reaction to local anesthesia during pregnancy O29.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E71E60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spinal and epidural anesthesia during pregnancy O29.5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29287D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anesthesia during pregnancy O29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A7303A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Unspecified complication of anesthesia during pregnancy O29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5FD36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spiration pneumonitis due to anesthesia during labor and delivery O74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C3D863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pulmonary complications of anesthesia during labor and delivery O74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F537CA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ns of anesthesia during labor and delivery O74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0E19F7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ntral nervous system complications of anesthesia during labor and delivery O74.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AB00DD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oxic reaction to local anesthesia during labor and delivery O74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F10015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spinal and epidural anesthesia during labor and delivery O74.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41059B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anesthesia during labor and delivery O74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24DDB8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omplication of anesthesia during labor and delivery, unspecified O74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FEAB58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ulmonary complications of anesthesia during the puerperium O89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A43222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ardiac complications of anesthesia during the puerperium O89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C824D1E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entral nervous system complications of anesthesia during the puerperium O89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DD56A03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Toxic reaction to local anesthesia during the puerperium O89.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F50E78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spinal and epidural anesthesia during the puerperium O89.5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DCE27B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complications of anesthesia during the puerperium O89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8D667E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Complication of anesthesia during the puerperium, unspecified O89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45BF8C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Shock due to anesthesia T88.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762F20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Malignant hyperthermia due to anesthesia T83.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EC08A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Other complications of anesthesia T88.5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083A25CC" w14:textId="77777777" w:rsidTr="00F80D29">
        <w:trPr>
          <w:trHeight w:val="325"/>
        </w:trPr>
        <w:tc>
          <w:tcPr>
            <w:tcW w:w="1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227B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lastRenderedPageBreak/>
              <w:t>SMM rate: 6.44%</w:t>
            </w:r>
          </w:p>
        </w:tc>
      </w:tr>
      <w:tr w:rsidR="001B55D5" w:rsidRPr="00C45C3C" w14:paraId="69F3B5D0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8AAD2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C45C3C">
              <w:rPr>
                <w:rFonts w:ascii="Times New Roman" w:eastAsia="Calibri" w:hAnsi="Times New Roman" w:cs="Times New Roman"/>
                <w:b/>
              </w:rPr>
              <w:t>E. Waterstone et al., 2001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E1E7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B55D5" w:rsidRPr="00C45C3C" w14:paraId="0B801D90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2CCB2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1. Severe pre-eclampsia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3A43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Mild, severe or unspecified pre-eclampsia; Pre-existing hypertensive disorder with superimposed proteinuria O11; O14.0; O14.1; O14.9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52813A80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AE4A5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2. Eclampsia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264C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Eclampsia in pregnancy, labor or delivery O15; O15.0; O15.1; 15.2; O15.9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780ADA37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E2547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3. Hemolysis, elevated liver enzymes, low platelets syndrome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8FA6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</w:t>
            </w:r>
            <w:r w:rsidRPr="00C45C3C">
              <w:rPr>
                <w:rFonts w:ascii="Times New Roman" w:eastAsia="Calibri" w:hAnsi="Times New Roman" w:cs="Times New Roman"/>
              </w:rPr>
              <w:t>Hemolysis, elevated liver enzymes, low platelets</w:t>
            </w:r>
            <w:r w:rsidRPr="00C45C3C">
              <w:rPr>
                <w:rFonts w:ascii="Times New Roman" w:hAnsi="Times New Roman" w:cs="Times New Roman"/>
              </w:rPr>
              <w:t xml:space="preserve"> syndrome O14.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04C0E9CB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274E7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4. Severe hemorrhage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BA4C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cute post-hemorrhagic anemia D6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C5C23A1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elayed or excessive hemorrhage following incomplete spontaneous abortion O03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5CFB51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elayed or excessive hemorrhage following complete or unspecified spontaneous abortion O03.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C6285B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elayed or excessive hemorrhage following induced</w:t>
            </w:r>
            <w:r>
              <w:rPr>
                <w:rFonts w:ascii="Times New Roman" w:hAnsi="Times New Roman" w:cs="Times New Roman"/>
              </w:rPr>
              <w:t>.</w:t>
            </w:r>
            <w:r w:rsidRPr="00C45C3C">
              <w:rPr>
                <w:rFonts w:ascii="Times New Roman" w:hAnsi="Times New Roman" w:cs="Times New Roman"/>
              </w:rPr>
              <w:t xml:space="preserve"> termination of pregnancy</w:t>
            </w:r>
          </w:p>
          <w:p w14:paraId="6AB0F2A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O04.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159F8F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elayed or excessive hemorrhage following failed attempted termination of pregnancy O07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3B0DEB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Delayed or excessive hemorrhage following ectopic and molar pregnancy O08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35CFB2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lacenta previa with hemorrhage O44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11BFDDB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lastRenderedPageBreak/>
              <w:t>- Premature separation of placenta with coagulation defect O45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E6899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premature separation of placenta O45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C39F15A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remature separation of placenta, unspecified O45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5ECCEB4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ntepartum hemorrhage with coagulation defect 046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8C2B46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antepartum hemorrhage 046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08F5AD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Antepartum hemorrhage, unspecified 046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69C9CE9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Intrapartum hemorrhage with coagulation defect O67.0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13C4FF7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Other intrapartum hemorrhage O67.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1D48ED8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Intrapartum hemorrhage, unspecified O67.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278E5B0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Labor and delivery complicated by vasa previa O69.4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3105605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Postpartum hemorrhage O72, or O72.0 - O72.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65976E05" w14:textId="77777777" w:rsidTr="00F80D29">
        <w:trPr>
          <w:trHeight w:val="1276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D5BA67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lastRenderedPageBreak/>
              <w:t>5. Severe sepsis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5D015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- Infection; Sepsis; Abortion complicated by genital tract infection; </w:t>
            </w:r>
          </w:p>
          <w:p w14:paraId="54088306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 xml:space="preserve">  Peritonitis; Salpingitis A02.1; A22.7; A26.7; A32.7; A40.0; A40.1;   A40.2; A40.3; A40.8; A40.9; A41.0; A41.1; A41.2; A41.3; A41.4;  A41.5; A41.8; A41.9; A42.7; A54.8; B37.7; K35.0; K35.9; K65.0; K65.8; K65.9; M86.9; N70.0; N70.9; N71.0; N73.3; N73.5; O03.0; O03.5; O04.0; O04.5; O07.0; O08.0; O08.2; O08.3; O41.1; O75.3; O85 O86.0; O86.8; O88.3; T80.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5D5" w:rsidRPr="00C45C3C" w14:paraId="42E7A310" w14:textId="77777777" w:rsidTr="00F80D29">
        <w:trPr>
          <w:trHeight w:val="325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4A4C8" w14:textId="77777777" w:rsidR="001B55D5" w:rsidRPr="00C45C3C" w:rsidRDefault="001B55D5" w:rsidP="00F80D2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45C3C">
              <w:rPr>
                <w:rFonts w:ascii="Times New Roman" w:eastAsia="Calibri" w:hAnsi="Times New Roman" w:cs="Times New Roman"/>
              </w:rPr>
              <w:t>6. Uterine rupture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28D3C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</w:rPr>
              <w:t>- Rupture of uterus before or during labor O71.0; O71.1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7C104F2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5C3C">
              <w:rPr>
                <w:rFonts w:ascii="Times New Roman" w:hAnsi="Times New Roman" w:cs="Times New Roman"/>
                <w:color w:val="000000"/>
              </w:rPr>
              <w:t>- Disruption of caesarean delivery wound O90.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B55D5" w:rsidRPr="00C45C3C" w14:paraId="59CFC6E4" w14:textId="77777777" w:rsidTr="00F80D29">
        <w:trPr>
          <w:trHeight w:val="325"/>
        </w:trPr>
        <w:tc>
          <w:tcPr>
            <w:tcW w:w="1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76D0F" w14:textId="77777777" w:rsidR="001B55D5" w:rsidRPr="00C45C3C" w:rsidRDefault="001B55D5" w:rsidP="00F80D2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5C3C">
              <w:rPr>
                <w:rFonts w:ascii="Times New Roman" w:hAnsi="Times New Roman" w:cs="Times New Roman"/>
                <w:b/>
              </w:rPr>
              <w:t>SMM rate:  5.08%</w:t>
            </w:r>
          </w:p>
        </w:tc>
      </w:tr>
    </w:tbl>
    <w:p w14:paraId="601072E6" w14:textId="77777777" w:rsidR="00095AB9" w:rsidRDefault="00C45833"/>
    <w:sectPr w:rsidR="00095AB9" w:rsidSect="000F01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8259C"/>
    <w:multiLevelType w:val="hybridMultilevel"/>
    <w:tmpl w:val="2D964220"/>
    <w:lvl w:ilvl="0" w:tplc="ECDAFF2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F7D06"/>
    <w:multiLevelType w:val="hybridMultilevel"/>
    <w:tmpl w:val="49C23062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73505"/>
    <w:multiLevelType w:val="hybridMultilevel"/>
    <w:tmpl w:val="D40C9250"/>
    <w:lvl w:ilvl="0" w:tplc="DEA4BFE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E5036"/>
    <w:multiLevelType w:val="hybridMultilevel"/>
    <w:tmpl w:val="41D60CBA"/>
    <w:lvl w:ilvl="0" w:tplc="75A23BCA">
      <w:start w:val="4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8130C"/>
    <w:multiLevelType w:val="hybridMultilevel"/>
    <w:tmpl w:val="E788D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FA514B"/>
    <w:multiLevelType w:val="hybridMultilevel"/>
    <w:tmpl w:val="FB22D82A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EB1897"/>
    <w:multiLevelType w:val="hybridMultilevel"/>
    <w:tmpl w:val="747E7F74"/>
    <w:lvl w:ilvl="0" w:tplc="A0ECFF8E">
      <w:start w:val="18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3403A"/>
    <w:multiLevelType w:val="hybridMultilevel"/>
    <w:tmpl w:val="FD706872"/>
    <w:lvl w:ilvl="0" w:tplc="886878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014EA"/>
    <w:multiLevelType w:val="hybridMultilevel"/>
    <w:tmpl w:val="7D4C351E"/>
    <w:lvl w:ilvl="0" w:tplc="63B46CCE">
      <w:start w:val="18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70C72"/>
    <w:multiLevelType w:val="hybridMultilevel"/>
    <w:tmpl w:val="5A78493A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731F40"/>
    <w:multiLevelType w:val="hybridMultilevel"/>
    <w:tmpl w:val="39DAB448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6B4C28"/>
    <w:multiLevelType w:val="hybridMultilevel"/>
    <w:tmpl w:val="D3A85442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61229"/>
    <w:multiLevelType w:val="hybridMultilevel"/>
    <w:tmpl w:val="26A016E0"/>
    <w:lvl w:ilvl="0" w:tplc="3280A9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B4C15"/>
    <w:multiLevelType w:val="hybridMultilevel"/>
    <w:tmpl w:val="072684EA"/>
    <w:lvl w:ilvl="0" w:tplc="459A7E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C87D3A"/>
    <w:multiLevelType w:val="hybridMultilevel"/>
    <w:tmpl w:val="8DCC5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B373CC"/>
    <w:multiLevelType w:val="hybridMultilevel"/>
    <w:tmpl w:val="68B20F3E"/>
    <w:lvl w:ilvl="0" w:tplc="BF8035C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920DC"/>
    <w:multiLevelType w:val="hybridMultilevel"/>
    <w:tmpl w:val="98D6B2E6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E76311"/>
    <w:multiLevelType w:val="hybridMultilevel"/>
    <w:tmpl w:val="D05E2BC0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932D1E"/>
    <w:multiLevelType w:val="hybridMultilevel"/>
    <w:tmpl w:val="0A325B74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CA75F08"/>
    <w:multiLevelType w:val="multilevel"/>
    <w:tmpl w:val="F04C41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E3C097B"/>
    <w:multiLevelType w:val="hybridMultilevel"/>
    <w:tmpl w:val="E3106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8768F0"/>
    <w:multiLevelType w:val="hybridMultilevel"/>
    <w:tmpl w:val="7C4E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6E2B8A"/>
    <w:multiLevelType w:val="multilevel"/>
    <w:tmpl w:val="0394C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8D2B37"/>
    <w:multiLevelType w:val="hybridMultilevel"/>
    <w:tmpl w:val="D1507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42435C"/>
    <w:multiLevelType w:val="hybridMultilevel"/>
    <w:tmpl w:val="D5081D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0B6E0E"/>
    <w:multiLevelType w:val="hybridMultilevel"/>
    <w:tmpl w:val="B63A6400"/>
    <w:lvl w:ilvl="0" w:tplc="0658D7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14BF7"/>
    <w:multiLevelType w:val="hybridMultilevel"/>
    <w:tmpl w:val="1AE63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D7037B"/>
    <w:multiLevelType w:val="hybridMultilevel"/>
    <w:tmpl w:val="5E6A6F36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B1F4B4A"/>
    <w:multiLevelType w:val="hybridMultilevel"/>
    <w:tmpl w:val="25FA7386"/>
    <w:lvl w:ilvl="0" w:tplc="40B23DC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6E53EC"/>
    <w:multiLevelType w:val="hybridMultilevel"/>
    <w:tmpl w:val="84E2368E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3694F35"/>
    <w:multiLevelType w:val="hybridMultilevel"/>
    <w:tmpl w:val="60D424BC"/>
    <w:lvl w:ilvl="0" w:tplc="667ACB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4093D"/>
    <w:multiLevelType w:val="hybridMultilevel"/>
    <w:tmpl w:val="2EC21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CA2E52"/>
    <w:multiLevelType w:val="hybridMultilevel"/>
    <w:tmpl w:val="BC42D270"/>
    <w:lvl w:ilvl="0" w:tplc="A0ECFF8E">
      <w:start w:val="189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73C7CC5"/>
    <w:multiLevelType w:val="hybridMultilevel"/>
    <w:tmpl w:val="ACA24552"/>
    <w:lvl w:ilvl="0" w:tplc="CA2C968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E2318A"/>
    <w:multiLevelType w:val="hybridMultilevel"/>
    <w:tmpl w:val="0BAC371A"/>
    <w:lvl w:ilvl="0" w:tplc="E85465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3928C0"/>
    <w:multiLevelType w:val="hybridMultilevel"/>
    <w:tmpl w:val="91DAFDFE"/>
    <w:lvl w:ilvl="0" w:tplc="20FA58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DB2109"/>
    <w:multiLevelType w:val="hybridMultilevel"/>
    <w:tmpl w:val="69D69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0"/>
  </w:num>
  <w:num w:numId="3">
    <w:abstractNumId w:val="2"/>
  </w:num>
  <w:num w:numId="4">
    <w:abstractNumId w:val="14"/>
  </w:num>
  <w:num w:numId="5">
    <w:abstractNumId w:val="13"/>
  </w:num>
  <w:num w:numId="6">
    <w:abstractNumId w:val="23"/>
  </w:num>
  <w:num w:numId="7">
    <w:abstractNumId w:val="20"/>
  </w:num>
  <w:num w:numId="8">
    <w:abstractNumId w:val="30"/>
  </w:num>
  <w:num w:numId="9">
    <w:abstractNumId w:val="7"/>
  </w:num>
  <w:num w:numId="10">
    <w:abstractNumId w:val="31"/>
  </w:num>
  <w:num w:numId="11">
    <w:abstractNumId w:val="34"/>
  </w:num>
  <w:num w:numId="12">
    <w:abstractNumId w:val="36"/>
  </w:num>
  <w:num w:numId="13">
    <w:abstractNumId w:val="15"/>
  </w:num>
  <w:num w:numId="14">
    <w:abstractNumId w:val="35"/>
  </w:num>
  <w:num w:numId="15">
    <w:abstractNumId w:val="12"/>
  </w:num>
  <w:num w:numId="16">
    <w:abstractNumId w:val="1"/>
  </w:num>
  <w:num w:numId="17">
    <w:abstractNumId w:val="8"/>
  </w:num>
  <w:num w:numId="18">
    <w:abstractNumId w:val="6"/>
  </w:num>
  <w:num w:numId="19">
    <w:abstractNumId w:val="5"/>
  </w:num>
  <w:num w:numId="20">
    <w:abstractNumId w:val="32"/>
  </w:num>
  <w:num w:numId="21">
    <w:abstractNumId w:val="9"/>
  </w:num>
  <w:num w:numId="22">
    <w:abstractNumId w:val="29"/>
  </w:num>
  <w:num w:numId="23">
    <w:abstractNumId w:val="18"/>
  </w:num>
  <w:num w:numId="24">
    <w:abstractNumId w:val="16"/>
  </w:num>
  <w:num w:numId="25">
    <w:abstractNumId w:val="10"/>
  </w:num>
  <w:num w:numId="26">
    <w:abstractNumId w:val="27"/>
  </w:num>
  <w:num w:numId="27">
    <w:abstractNumId w:val="17"/>
  </w:num>
  <w:num w:numId="28">
    <w:abstractNumId w:val="33"/>
  </w:num>
  <w:num w:numId="29">
    <w:abstractNumId w:val="28"/>
  </w:num>
  <w:num w:numId="30">
    <w:abstractNumId w:val="4"/>
  </w:num>
  <w:num w:numId="31">
    <w:abstractNumId w:val="11"/>
  </w:num>
  <w:num w:numId="32">
    <w:abstractNumId w:val="21"/>
  </w:num>
  <w:num w:numId="33">
    <w:abstractNumId w:val="25"/>
  </w:num>
  <w:num w:numId="34">
    <w:abstractNumId w:val="24"/>
  </w:num>
  <w:num w:numId="35">
    <w:abstractNumId w:val="3"/>
  </w:num>
  <w:num w:numId="36">
    <w:abstractNumId w:val="22"/>
  </w:num>
  <w:num w:numId="3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D5"/>
    <w:rsid w:val="000F01AC"/>
    <w:rsid w:val="001B55D5"/>
    <w:rsid w:val="006C350B"/>
    <w:rsid w:val="008E7142"/>
    <w:rsid w:val="00944D1D"/>
    <w:rsid w:val="009552BC"/>
    <w:rsid w:val="00A553A7"/>
    <w:rsid w:val="00C45833"/>
    <w:rsid w:val="00D4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B059F"/>
  <w15:chartTrackingRefBased/>
  <w15:docId w15:val="{5618F354-B58A-1947-AD26-81D75ADBB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5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5D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5D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5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D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55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B55D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B5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5D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5D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B55D5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B55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55D5"/>
  </w:style>
  <w:style w:type="paragraph" w:styleId="Footer">
    <w:name w:val="footer"/>
    <w:basedOn w:val="Normal"/>
    <w:link w:val="FooterChar"/>
    <w:uiPriority w:val="99"/>
    <w:unhideWhenUsed/>
    <w:rsid w:val="001B55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55D5"/>
  </w:style>
  <w:style w:type="character" w:styleId="PageNumber">
    <w:name w:val="page number"/>
    <w:basedOn w:val="DefaultParagraphFont"/>
    <w:uiPriority w:val="99"/>
    <w:semiHidden/>
    <w:unhideWhenUsed/>
    <w:rsid w:val="001B55D5"/>
  </w:style>
  <w:style w:type="paragraph" w:customStyle="1" w:styleId="EndNoteBibliography">
    <w:name w:val="EndNote Bibliography"/>
    <w:basedOn w:val="Normal"/>
    <w:rsid w:val="001B55D5"/>
    <w:rPr>
      <w:rFonts w:ascii="Calibri" w:eastAsia="Times New Roman" w:hAnsi="Calibri" w:cs="Calibri"/>
      <w:sz w:val="22"/>
    </w:rPr>
  </w:style>
  <w:style w:type="table" w:styleId="TableGrid">
    <w:name w:val="Table Grid"/>
    <w:basedOn w:val="TableNormal"/>
    <w:uiPriority w:val="39"/>
    <w:rsid w:val="001B55D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55D5"/>
    <w:pPr>
      <w:jc w:val="center"/>
    </w:pPr>
    <w:rPr>
      <w:rFonts w:ascii="Calibri" w:eastAsia="Times New Roman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5D5"/>
    <w:rPr>
      <w:rFonts w:ascii="Calibri" w:eastAsia="Times New Roman" w:hAnsi="Calibri" w:cs="Calibri"/>
      <w:sz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55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55D5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1B55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55D5"/>
    <w:rPr>
      <w:color w:val="954F72"/>
      <w:u w:val="single"/>
    </w:rPr>
  </w:style>
  <w:style w:type="paragraph" w:customStyle="1" w:styleId="msonormal0">
    <w:name w:val="msonormal"/>
    <w:basedOn w:val="Normal"/>
    <w:rsid w:val="001B55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1B55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B55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1B55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B55D5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B55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B55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B55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B55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1B55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1B55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1B55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1B55D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B55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1B55D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table" w:styleId="GridTable4-Accent1">
    <w:name w:val="Grid Table 4 Accent 1"/>
    <w:basedOn w:val="TableNormal"/>
    <w:uiPriority w:val="49"/>
    <w:rsid w:val="001B55D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1B55D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1B55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1B55D5"/>
    <w:rPr>
      <w:color w:val="808080"/>
    </w:rPr>
  </w:style>
  <w:style w:type="paragraph" w:customStyle="1" w:styleId="p1">
    <w:name w:val="p1"/>
    <w:basedOn w:val="Normal"/>
    <w:rsid w:val="001B55D5"/>
    <w:rPr>
      <w:rFonts w:ascii="Helvetica" w:eastAsia="Times New Roman" w:hAnsi="Helvetica" w:cs="Times New Roman"/>
      <w:sz w:val="14"/>
      <w:szCs w:val="14"/>
      <w:lang w:val="en-US"/>
    </w:rPr>
  </w:style>
  <w:style w:type="character" w:customStyle="1" w:styleId="apple-converted-space">
    <w:name w:val="apple-converted-space"/>
    <w:basedOn w:val="DefaultParagraphFont"/>
    <w:rsid w:val="001B5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4132</Words>
  <Characters>23553</Characters>
  <Application>Microsoft Office Word</Application>
  <DocSecurity>0</DocSecurity>
  <Lines>196</Lines>
  <Paragraphs>55</Paragraphs>
  <ScaleCrop>false</ScaleCrop>
  <Company/>
  <LinksUpToDate>false</LinksUpToDate>
  <CharactersWithSpaces>2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ngland</dc:creator>
  <cp:keywords/>
  <dc:description/>
  <cp:lastModifiedBy>Natalie England</cp:lastModifiedBy>
  <cp:revision>2</cp:revision>
  <dcterms:created xsi:type="dcterms:W3CDTF">2020-02-15T19:27:00Z</dcterms:created>
  <dcterms:modified xsi:type="dcterms:W3CDTF">2020-02-15T19:27:00Z</dcterms:modified>
</cp:coreProperties>
</file>